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6966D2" w14:textId="77777777" w:rsidR="00A92385" w:rsidRDefault="00A92385" w:rsidP="00860DAB">
      <w:pPr>
        <w:pStyle w:val="Heading4"/>
        <w:rPr>
          <w:rFonts w:ascii="Times New Roman" w:hAnsi="Times New Roman" w:cs="Times New Roman"/>
          <w:sz w:val="96"/>
          <w:szCs w:val="96"/>
        </w:rPr>
      </w:pPr>
    </w:p>
    <w:p w14:paraId="2DA7BBA1" w14:textId="77777777" w:rsidR="00A92385" w:rsidRDefault="00A92385" w:rsidP="00860DAB">
      <w:pPr>
        <w:pStyle w:val="Heading4"/>
        <w:rPr>
          <w:rFonts w:ascii="Times New Roman" w:hAnsi="Times New Roman" w:cs="Times New Roman"/>
          <w:sz w:val="96"/>
          <w:szCs w:val="96"/>
        </w:rPr>
      </w:pPr>
    </w:p>
    <w:p w14:paraId="228B450F" w14:textId="77777777" w:rsidR="00A92385" w:rsidRDefault="00A92385" w:rsidP="00860DAB">
      <w:pPr>
        <w:pStyle w:val="Heading4"/>
        <w:rPr>
          <w:rFonts w:ascii="Times New Roman" w:hAnsi="Times New Roman" w:cs="Times New Roman"/>
          <w:sz w:val="96"/>
          <w:szCs w:val="96"/>
        </w:rPr>
      </w:pPr>
    </w:p>
    <w:p w14:paraId="161912A6" w14:textId="77777777" w:rsidR="00A92385" w:rsidRDefault="00A92385" w:rsidP="00860DAB">
      <w:pPr>
        <w:pStyle w:val="Heading4"/>
        <w:rPr>
          <w:rFonts w:ascii="Times New Roman" w:hAnsi="Times New Roman" w:cs="Times New Roman"/>
          <w:sz w:val="96"/>
          <w:szCs w:val="96"/>
        </w:rPr>
      </w:pPr>
    </w:p>
    <w:p w14:paraId="0C393BD1" w14:textId="37F76807" w:rsidR="00A92385" w:rsidRPr="00A92385" w:rsidRDefault="00CD44ED" w:rsidP="00860DAB">
      <w:pPr>
        <w:pStyle w:val="Heading4"/>
        <w:rPr>
          <w:rFonts w:ascii="Times New Roman" w:hAnsi="Times New Roman" w:cs="Times New Roman"/>
          <w:sz w:val="96"/>
          <w:szCs w:val="96"/>
        </w:rPr>
      </w:pPr>
      <w:r>
        <w:rPr>
          <w:rFonts w:ascii="Times New Roman" w:hAnsi="Times New Roman" w:cs="Times New Roman"/>
          <w:sz w:val="96"/>
          <w:szCs w:val="96"/>
        </w:rPr>
        <w:t>Supporting</w:t>
      </w:r>
      <w:r w:rsidR="00A92385" w:rsidRPr="00A92385">
        <w:rPr>
          <w:rFonts w:ascii="Times New Roman" w:hAnsi="Times New Roman" w:cs="Times New Roman"/>
          <w:sz w:val="96"/>
          <w:szCs w:val="96"/>
        </w:rPr>
        <w:t xml:space="preserve"> Material</w:t>
      </w:r>
    </w:p>
    <w:p w14:paraId="637B6C63" w14:textId="77777777" w:rsidR="00A92385" w:rsidRDefault="00A92385" w:rsidP="00860DAB">
      <w:pPr>
        <w:pStyle w:val="Heading4"/>
        <w:rPr>
          <w:rFonts w:ascii="Times New Roman" w:hAnsi="Times New Roman" w:cs="Times New Roman"/>
        </w:rPr>
      </w:pPr>
    </w:p>
    <w:p w14:paraId="618CD057" w14:textId="77777777" w:rsidR="00A92385" w:rsidRDefault="00A92385" w:rsidP="00860DAB">
      <w:pPr>
        <w:pStyle w:val="Heading4"/>
        <w:rPr>
          <w:rFonts w:ascii="Times New Roman" w:hAnsi="Times New Roman" w:cs="Times New Roman"/>
        </w:rPr>
      </w:pPr>
    </w:p>
    <w:p w14:paraId="08E9477E" w14:textId="77777777" w:rsidR="00A92385" w:rsidRDefault="00A92385" w:rsidP="00860DAB">
      <w:pPr>
        <w:pStyle w:val="Heading4"/>
        <w:rPr>
          <w:rFonts w:ascii="Times New Roman" w:hAnsi="Times New Roman" w:cs="Times New Roman"/>
        </w:rPr>
      </w:pPr>
    </w:p>
    <w:p w14:paraId="5A32670A" w14:textId="77777777" w:rsidR="00A92385" w:rsidRDefault="00A92385" w:rsidP="00860DAB">
      <w:pPr>
        <w:pStyle w:val="Heading4"/>
        <w:rPr>
          <w:rFonts w:ascii="Times New Roman" w:hAnsi="Times New Roman" w:cs="Times New Roman"/>
        </w:rPr>
      </w:pPr>
    </w:p>
    <w:p w14:paraId="704331F9" w14:textId="77777777" w:rsidR="00A92385" w:rsidRDefault="00A92385" w:rsidP="00860DAB">
      <w:pPr>
        <w:pStyle w:val="Heading4"/>
        <w:rPr>
          <w:rFonts w:ascii="Times New Roman" w:hAnsi="Times New Roman" w:cs="Times New Roman"/>
        </w:rPr>
      </w:pPr>
    </w:p>
    <w:p w14:paraId="40D489D1" w14:textId="77777777" w:rsidR="00A92385" w:rsidRDefault="00A92385" w:rsidP="00860DAB">
      <w:pPr>
        <w:pStyle w:val="Heading4"/>
        <w:rPr>
          <w:rFonts w:ascii="Times New Roman" w:hAnsi="Times New Roman" w:cs="Times New Roman"/>
        </w:rPr>
      </w:pPr>
    </w:p>
    <w:p w14:paraId="10853667" w14:textId="77777777" w:rsidR="00A92385" w:rsidRDefault="00A92385" w:rsidP="00860DAB">
      <w:pPr>
        <w:pStyle w:val="Heading4"/>
        <w:rPr>
          <w:rFonts w:ascii="Times New Roman" w:hAnsi="Times New Roman" w:cs="Times New Roman"/>
        </w:rPr>
      </w:pPr>
    </w:p>
    <w:p w14:paraId="5745C030" w14:textId="77777777" w:rsidR="00A92385" w:rsidRDefault="00A92385" w:rsidP="00860DAB">
      <w:pPr>
        <w:pStyle w:val="Heading4"/>
        <w:rPr>
          <w:rFonts w:ascii="Times New Roman" w:hAnsi="Times New Roman" w:cs="Times New Roman"/>
        </w:rPr>
      </w:pPr>
    </w:p>
    <w:p w14:paraId="1379B34E" w14:textId="5AED28DE" w:rsidR="00860DAB" w:rsidRPr="00860DAB" w:rsidRDefault="00860DAB" w:rsidP="00860DAB">
      <w:pPr>
        <w:pStyle w:val="Heading4"/>
        <w:rPr>
          <w:rFonts w:ascii="Times New Roman" w:hAnsi="Times New Roman" w:cs="Times New Roman"/>
        </w:rPr>
      </w:pPr>
      <w:r w:rsidRPr="00860DAB">
        <w:rPr>
          <w:rFonts w:ascii="Times New Roman" w:hAnsi="Times New Roman" w:cs="Times New Roman"/>
        </w:rPr>
        <w:lastRenderedPageBreak/>
        <w:t>Supplemental Figure</w:t>
      </w:r>
    </w:p>
    <w:p w14:paraId="4694146B" w14:textId="64A144EC" w:rsidR="003C7138" w:rsidRDefault="00902FC4">
      <w:r>
        <w:rPr>
          <w:noProof/>
          <w:lang w:val="en-US"/>
        </w:rPr>
        <w:drawing>
          <wp:inline distT="0" distB="0" distL="0" distR="0" wp14:anchorId="3650F5CB" wp14:editId="0892039D">
            <wp:extent cx="5943600" cy="4083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943600" cy="4083050"/>
                    </a:xfrm>
                    <a:prstGeom prst="rect">
                      <a:avLst/>
                    </a:prstGeom>
                  </pic:spPr>
                </pic:pic>
              </a:graphicData>
            </a:graphic>
          </wp:inline>
        </w:drawing>
      </w:r>
    </w:p>
    <w:p w14:paraId="5DE3794F" w14:textId="268E8743" w:rsidR="003C7138" w:rsidRPr="009C36B2" w:rsidRDefault="003C7138" w:rsidP="003C7138">
      <w:pPr>
        <w:rPr>
          <w:rFonts w:ascii="Times New Roman" w:hAnsi="Times New Roman" w:cs="Times New Roman"/>
          <w:sz w:val="24"/>
          <w:szCs w:val="24"/>
        </w:rPr>
      </w:pPr>
      <w:r w:rsidRPr="009C36B2">
        <w:rPr>
          <w:rFonts w:ascii="Times New Roman" w:hAnsi="Times New Roman" w:cs="Times New Roman"/>
          <w:sz w:val="24"/>
          <w:szCs w:val="24"/>
        </w:rPr>
        <w:t xml:space="preserve">Supplemental figure 1. Outcomes in patients with vegetations identified on echocardiography. There </w:t>
      </w:r>
      <w:proofErr w:type="gramStart"/>
      <w:r w:rsidRPr="009C36B2">
        <w:rPr>
          <w:rFonts w:ascii="Times New Roman" w:hAnsi="Times New Roman" w:cs="Times New Roman"/>
          <w:sz w:val="24"/>
          <w:szCs w:val="24"/>
        </w:rPr>
        <w:t>were</w:t>
      </w:r>
      <w:proofErr w:type="gramEnd"/>
      <w:r w:rsidRPr="009C36B2">
        <w:rPr>
          <w:rFonts w:ascii="Times New Roman" w:hAnsi="Times New Roman" w:cs="Times New Roman"/>
          <w:sz w:val="24"/>
          <w:szCs w:val="24"/>
        </w:rPr>
        <w:t xml:space="preserve"> a total of 23 patients that were noted to have vegetations on echocardiography. The patients with vegetations had infective endocarditis caused by strep</w:t>
      </w:r>
      <w:r w:rsidR="00286F6B" w:rsidRPr="009C36B2">
        <w:rPr>
          <w:rFonts w:ascii="Times New Roman" w:hAnsi="Times New Roman" w:cs="Times New Roman"/>
          <w:sz w:val="24"/>
          <w:szCs w:val="24"/>
        </w:rPr>
        <w:t>tococcal species (8), MSSA (6</w:t>
      </w:r>
      <w:r w:rsidRPr="009C36B2">
        <w:rPr>
          <w:rFonts w:ascii="Times New Roman" w:hAnsi="Times New Roman" w:cs="Times New Roman"/>
          <w:sz w:val="24"/>
          <w:szCs w:val="24"/>
        </w:rPr>
        <w:t>), MRSA (2), Bartonella (2), candida (1), enterococcus (1) and culture negative (4). The outcomes (</w:t>
      </w:r>
      <w:proofErr w:type="spellStart"/>
      <w:r w:rsidRPr="009C36B2">
        <w:rPr>
          <w:rFonts w:ascii="Times New Roman" w:hAnsi="Times New Roman" w:cs="Times New Roman"/>
          <w:sz w:val="24"/>
          <w:szCs w:val="24"/>
        </w:rPr>
        <w:t>explantation</w:t>
      </w:r>
      <w:proofErr w:type="spellEnd"/>
      <w:r w:rsidRPr="009C36B2">
        <w:rPr>
          <w:rFonts w:ascii="Times New Roman" w:hAnsi="Times New Roman" w:cs="Times New Roman"/>
          <w:sz w:val="24"/>
          <w:szCs w:val="24"/>
        </w:rPr>
        <w:t xml:space="preserve">, death, and successful treatment with IV antimicrobials) are detailed for each of the patients in each organism category. </w:t>
      </w:r>
    </w:p>
    <w:p w14:paraId="31EE1466" w14:textId="77777777" w:rsidR="009C36B2" w:rsidRDefault="009C36B2" w:rsidP="003C7138"/>
    <w:p w14:paraId="3FB86097" w14:textId="77777777" w:rsidR="009C36B2" w:rsidRDefault="009C36B2" w:rsidP="009C36B2">
      <w:pPr>
        <w:rPr>
          <w:rFonts w:ascii="Times New Roman" w:hAnsi="Times New Roman" w:cs="Times New Roman"/>
          <w:sz w:val="24"/>
          <w:szCs w:val="24"/>
        </w:rPr>
      </w:pPr>
    </w:p>
    <w:p w14:paraId="1F5E6496" w14:textId="77777777" w:rsidR="009C36B2" w:rsidRDefault="009C36B2" w:rsidP="009C36B2">
      <w:pPr>
        <w:rPr>
          <w:rFonts w:ascii="Times New Roman" w:hAnsi="Times New Roman" w:cs="Times New Roman"/>
          <w:sz w:val="24"/>
          <w:szCs w:val="24"/>
        </w:rPr>
      </w:pPr>
    </w:p>
    <w:p w14:paraId="03459F45" w14:textId="77777777" w:rsidR="009C36B2" w:rsidRDefault="009C36B2" w:rsidP="009C36B2">
      <w:pPr>
        <w:rPr>
          <w:rFonts w:ascii="Times New Roman" w:hAnsi="Times New Roman" w:cs="Times New Roman"/>
          <w:sz w:val="24"/>
          <w:szCs w:val="24"/>
        </w:rPr>
      </w:pPr>
    </w:p>
    <w:p w14:paraId="20FBC634" w14:textId="77777777" w:rsidR="009C36B2" w:rsidRDefault="009C36B2" w:rsidP="009C36B2">
      <w:pPr>
        <w:rPr>
          <w:rFonts w:ascii="Times New Roman" w:hAnsi="Times New Roman" w:cs="Times New Roman"/>
          <w:sz w:val="24"/>
          <w:szCs w:val="24"/>
        </w:rPr>
      </w:pPr>
    </w:p>
    <w:p w14:paraId="75EF6BD7" w14:textId="77777777" w:rsidR="009C36B2" w:rsidRDefault="009C36B2" w:rsidP="009C36B2">
      <w:pPr>
        <w:rPr>
          <w:rFonts w:ascii="Times New Roman" w:hAnsi="Times New Roman" w:cs="Times New Roman"/>
          <w:sz w:val="24"/>
          <w:szCs w:val="24"/>
        </w:rPr>
      </w:pPr>
    </w:p>
    <w:p w14:paraId="7D091BBA" w14:textId="77777777" w:rsidR="009C36B2" w:rsidRDefault="009C36B2" w:rsidP="009C36B2">
      <w:pPr>
        <w:rPr>
          <w:rFonts w:ascii="Times New Roman" w:hAnsi="Times New Roman" w:cs="Times New Roman"/>
          <w:sz w:val="24"/>
          <w:szCs w:val="24"/>
        </w:rPr>
      </w:pPr>
    </w:p>
    <w:p w14:paraId="61799BBD" w14:textId="77777777" w:rsidR="009C36B2" w:rsidRDefault="009C36B2" w:rsidP="009C36B2">
      <w:pPr>
        <w:rPr>
          <w:rFonts w:ascii="Times New Roman" w:hAnsi="Times New Roman" w:cs="Times New Roman"/>
          <w:sz w:val="24"/>
          <w:szCs w:val="24"/>
        </w:rPr>
      </w:pPr>
    </w:p>
    <w:p w14:paraId="11589487" w14:textId="77777777" w:rsidR="009C36B2" w:rsidRDefault="009C36B2" w:rsidP="009C36B2">
      <w:pPr>
        <w:rPr>
          <w:rFonts w:ascii="Times New Roman" w:hAnsi="Times New Roman" w:cs="Times New Roman"/>
          <w:sz w:val="24"/>
          <w:szCs w:val="24"/>
        </w:rPr>
      </w:pPr>
    </w:p>
    <w:p w14:paraId="0E46C3FB" w14:textId="77777777" w:rsidR="009C36B2" w:rsidRDefault="009C36B2" w:rsidP="009C36B2">
      <w:pPr>
        <w:rPr>
          <w:rFonts w:ascii="Times New Roman" w:hAnsi="Times New Roman" w:cs="Times New Roman"/>
          <w:sz w:val="24"/>
          <w:szCs w:val="24"/>
        </w:rPr>
      </w:pPr>
    </w:p>
    <w:p w14:paraId="4BD92BDB" w14:textId="77777777" w:rsidR="009C36B2" w:rsidRDefault="009C36B2" w:rsidP="009C36B2">
      <w:pPr>
        <w:rPr>
          <w:rFonts w:ascii="Times New Roman" w:hAnsi="Times New Roman" w:cs="Times New Roman"/>
          <w:sz w:val="24"/>
          <w:szCs w:val="24"/>
        </w:rPr>
      </w:pPr>
    </w:p>
    <w:p w14:paraId="4A277757" w14:textId="77777777" w:rsidR="009C36B2" w:rsidRPr="0067590B" w:rsidRDefault="009C36B2" w:rsidP="009C36B2">
      <w:pPr>
        <w:rPr>
          <w:rFonts w:ascii="Times New Roman" w:hAnsi="Times New Roman" w:cs="Times New Roman"/>
        </w:rPr>
      </w:pPr>
    </w:p>
    <w:p w14:paraId="738E16CB" w14:textId="2DBD4047" w:rsidR="00BD368F" w:rsidRPr="003937D4" w:rsidRDefault="00CD44ED" w:rsidP="00BD368F">
      <w:pPr>
        <w:pStyle w:val="Heading4"/>
        <w:rPr>
          <w:rFonts w:ascii="Times New Roman" w:hAnsi="Times New Roman" w:cs="Times New Roman"/>
        </w:rPr>
      </w:pPr>
      <w:r>
        <w:rPr>
          <w:rFonts w:ascii="Times New Roman" w:hAnsi="Times New Roman" w:cs="Times New Roman"/>
        </w:rPr>
        <w:lastRenderedPageBreak/>
        <w:t>Supporting</w:t>
      </w:r>
      <w:r w:rsidR="00BD368F">
        <w:rPr>
          <w:rFonts w:ascii="Times New Roman" w:hAnsi="Times New Roman" w:cs="Times New Roman"/>
        </w:rPr>
        <w:t xml:space="preserve"> </w:t>
      </w:r>
      <w:r w:rsidR="00BD368F" w:rsidRPr="003937D4">
        <w:rPr>
          <w:rFonts w:ascii="Times New Roman" w:hAnsi="Times New Roman" w:cs="Times New Roman"/>
        </w:rPr>
        <w:t xml:space="preserve">Table </w:t>
      </w:r>
      <w:r w:rsidR="00BD368F">
        <w:rPr>
          <w:rFonts w:ascii="Times New Roman" w:hAnsi="Times New Roman" w:cs="Times New Roman"/>
        </w:rPr>
        <w:t>1</w:t>
      </w:r>
      <w:r w:rsidR="00BD368F" w:rsidRPr="003937D4">
        <w:rPr>
          <w:rFonts w:ascii="Times New Roman" w:hAnsi="Times New Roman" w:cs="Times New Roman"/>
        </w:rPr>
        <w:t xml:space="preserve">. Rates of Melody </w:t>
      </w:r>
      <w:proofErr w:type="spellStart"/>
      <w:r w:rsidR="00BD368F" w:rsidRPr="003937D4">
        <w:rPr>
          <w:rFonts w:ascii="Times New Roman" w:hAnsi="Times New Roman" w:cs="Times New Roman"/>
        </w:rPr>
        <w:t>explantation</w:t>
      </w:r>
      <w:proofErr w:type="spellEnd"/>
      <w:r w:rsidR="00BD368F" w:rsidRPr="003937D4">
        <w:rPr>
          <w:rFonts w:ascii="Times New Roman" w:hAnsi="Times New Roman" w:cs="Times New Roman"/>
        </w:rPr>
        <w:t xml:space="preserve"> by institution</w:t>
      </w:r>
    </w:p>
    <w:p w14:paraId="2D0D5382" w14:textId="77777777" w:rsidR="00BD368F" w:rsidRPr="003937D4" w:rsidRDefault="00BD368F" w:rsidP="00BD368F">
      <w:pPr>
        <w:rPr>
          <w:rFonts w:ascii="Times New Roman" w:hAnsi="Times New Roman" w:cs="Times New Roman"/>
        </w:rPr>
      </w:pPr>
    </w:p>
    <w:tbl>
      <w:tblPr>
        <w:tblStyle w:val="MediumShading2-Accent1"/>
        <w:tblW w:w="8880" w:type="dxa"/>
        <w:tblLayout w:type="fixed"/>
        <w:tblLook w:val="0600" w:firstRow="0" w:lastRow="0" w:firstColumn="0" w:lastColumn="0" w:noHBand="1" w:noVBand="1"/>
      </w:tblPr>
      <w:tblGrid>
        <w:gridCol w:w="4248"/>
        <w:gridCol w:w="4632"/>
      </w:tblGrid>
      <w:tr w:rsidR="00BD368F" w:rsidRPr="003937D4" w14:paraId="04DA8591" w14:textId="77777777" w:rsidTr="00E16525">
        <w:trPr>
          <w:trHeight w:val="898"/>
        </w:trPr>
        <w:tc>
          <w:tcPr>
            <w:tcW w:w="4248" w:type="dxa"/>
          </w:tcPr>
          <w:p w14:paraId="734977B8" w14:textId="77777777" w:rsidR="00BD368F" w:rsidRPr="003937D4" w:rsidRDefault="00BD368F" w:rsidP="00E16525">
            <w:pPr>
              <w:spacing w:line="288" w:lineRule="auto"/>
              <w:jc w:val="center"/>
              <w:rPr>
                <w:rFonts w:ascii="Times New Roman" w:hAnsi="Times New Roman" w:cs="Times New Roman"/>
                <w:b/>
                <w:sz w:val="24"/>
                <w:szCs w:val="24"/>
              </w:rPr>
            </w:pPr>
            <w:r w:rsidRPr="003937D4">
              <w:rPr>
                <w:rFonts w:ascii="Times New Roman" w:hAnsi="Times New Roman" w:cs="Times New Roman"/>
                <w:b/>
                <w:sz w:val="24"/>
                <w:szCs w:val="24"/>
              </w:rPr>
              <w:t>Institution</w:t>
            </w:r>
          </w:p>
        </w:tc>
        <w:tc>
          <w:tcPr>
            <w:tcW w:w="4632" w:type="dxa"/>
          </w:tcPr>
          <w:p w14:paraId="6482B159" w14:textId="77777777" w:rsidR="00BD368F" w:rsidRPr="003937D4" w:rsidRDefault="00BD368F" w:rsidP="00E16525">
            <w:pPr>
              <w:spacing w:line="288" w:lineRule="auto"/>
              <w:jc w:val="center"/>
              <w:rPr>
                <w:rFonts w:ascii="Times New Roman" w:hAnsi="Times New Roman" w:cs="Times New Roman"/>
                <w:b/>
                <w:sz w:val="24"/>
                <w:szCs w:val="24"/>
              </w:rPr>
            </w:pPr>
            <w:r w:rsidRPr="003937D4">
              <w:rPr>
                <w:rFonts w:ascii="Times New Roman" w:hAnsi="Times New Roman" w:cs="Times New Roman"/>
                <w:b/>
                <w:sz w:val="24"/>
                <w:szCs w:val="24"/>
              </w:rPr>
              <w:t>Proportion Explanted (%)</w:t>
            </w:r>
          </w:p>
        </w:tc>
      </w:tr>
      <w:tr w:rsidR="00BD368F" w:rsidRPr="003937D4" w14:paraId="4CE3242B" w14:textId="77777777" w:rsidTr="00E16525">
        <w:trPr>
          <w:trHeight w:val="1005"/>
        </w:trPr>
        <w:tc>
          <w:tcPr>
            <w:tcW w:w="4248" w:type="dxa"/>
          </w:tcPr>
          <w:p w14:paraId="4E42C42C" w14:textId="77777777" w:rsidR="00BD368F" w:rsidRPr="003937D4" w:rsidRDefault="00BD368F" w:rsidP="00E16525">
            <w:pPr>
              <w:spacing w:line="288" w:lineRule="auto"/>
              <w:jc w:val="center"/>
              <w:rPr>
                <w:rFonts w:ascii="Times New Roman" w:hAnsi="Times New Roman" w:cs="Times New Roman"/>
                <w:b/>
                <w:sz w:val="24"/>
                <w:szCs w:val="24"/>
              </w:rPr>
            </w:pPr>
            <w:r w:rsidRPr="003937D4">
              <w:rPr>
                <w:rFonts w:ascii="Times New Roman" w:hAnsi="Times New Roman" w:cs="Times New Roman"/>
                <w:b/>
                <w:sz w:val="24"/>
                <w:szCs w:val="24"/>
              </w:rPr>
              <w:t>A</w:t>
            </w:r>
          </w:p>
        </w:tc>
        <w:tc>
          <w:tcPr>
            <w:tcW w:w="4632" w:type="dxa"/>
          </w:tcPr>
          <w:p w14:paraId="726CA42C" w14:textId="77777777" w:rsidR="00BD368F" w:rsidRPr="003937D4" w:rsidRDefault="00BD368F" w:rsidP="00E16525">
            <w:pPr>
              <w:spacing w:line="288" w:lineRule="auto"/>
              <w:jc w:val="center"/>
              <w:rPr>
                <w:rFonts w:ascii="Times New Roman" w:hAnsi="Times New Roman" w:cs="Times New Roman"/>
                <w:sz w:val="24"/>
                <w:szCs w:val="24"/>
              </w:rPr>
            </w:pPr>
            <w:r w:rsidRPr="003937D4">
              <w:rPr>
                <w:rFonts w:ascii="Times New Roman" w:hAnsi="Times New Roman" w:cs="Times New Roman"/>
                <w:sz w:val="24"/>
                <w:szCs w:val="24"/>
              </w:rPr>
              <w:t>4/15 (27%)</w:t>
            </w:r>
          </w:p>
        </w:tc>
      </w:tr>
      <w:tr w:rsidR="00BD368F" w:rsidRPr="003937D4" w14:paraId="1BCD12D8" w14:textId="77777777" w:rsidTr="00E16525">
        <w:trPr>
          <w:trHeight w:val="1005"/>
        </w:trPr>
        <w:tc>
          <w:tcPr>
            <w:tcW w:w="4248" w:type="dxa"/>
          </w:tcPr>
          <w:p w14:paraId="40EF6CF3" w14:textId="77777777" w:rsidR="00BD368F" w:rsidRPr="003937D4" w:rsidRDefault="00BD368F" w:rsidP="00E16525">
            <w:pPr>
              <w:spacing w:line="288" w:lineRule="auto"/>
              <w:jc w:val="center"/>
              <w:rPr>
                <w:rFonts w:ascii="Times New Roman" w:hAnsi="Times New Roman" w:cs="Times New Roman"/>
                <w:b/>
                <w:sz w:val="24"/>
                <w:szCs w:val="24"/>
              </w:rPr>
            </w:pPr>
            <w:r w:rsidRPr="003937D4">
              <w:rPr>
                <w:rFonts w:ascii="Times New Roman" w:hAnsi="Times New Roman" w:cs="Times New Roman"/>
                <w:b/>
                <w:sz w:val="24"/>
                <w:szCs w:val="24"/>
              </w:rPr>
              <w:t>B</w:t>
            </w:r>
          </w:p>
        </w:tc>
        <w:tc>
          <w:tcPr>
            <w:tcW w:w="4632" w:type="dxa"/>
          </w:tcPr>
          <w:p w14:paraId="3C336C43" w14:textId="77777777" w:rsidR="00BD368F" w:rsidRPr="003937D4" w:rsidRDefault="00BD368F" w:rsidP="00E16525">
            <w:pPr>
              <w:spacing w:line="288" w:lineRule="auto"/>
              <w:jc w:val="center"/>
              <w:rPr>
                <w:rFonts w:ascii="Times New Roman" w:hAnsi="Times New Roman" w:cs="Times New Roman"/>
                <w:sz w:val="24"/>
                <w:szCs w:val="24"/>
              </w:rPr>
            </w:pPr>
            <w:r w:rsidRPr="003937D4">
              <w:rPr>
                <w:rFonts w:ascii="Times New Roman" w:hAnsi="Times New Roman" w:cs="Times New Roman"/>
                <w:sz w:val="24"/>
                <w:szCs w:val="24"/>
              </w:rPr>
              <w:t>10/28 (36%)</w:t>
            </w:r>
          </w:p>
        </w:tc>
      </w:tr>
      <w:tr w:rsidR="00BD368F" w:rsidRPr="003937D4" w14:paraId="052D0869" w14:textId="77777777" w:rsidTr="00E16525">
        <w:trPr>
          <w:trHeight w:val="1005"/>
        </w:trPr>
        <w:tc>
          <w:tcPr>
            <w:tcW w:w="4248" w:type="dxa"/>
          </w:tcPr>
          <w:p w14:paraId="2558AD68" w14:textId="77777777" w:rsidR="00BD368F" w:rsidRPr="003937D4" w:rsidRDefault="00BD368F" w:rsidP="00E16525">
            <w:pPr>
              <w:spacing w:line="288" w:lineRule="auto"/>
              <w:jc w:val="center"/>
              <w:rPr>
                <w:rFonts w:ascii="Times New Roman" w:hAnsi="Times New Roman" w:cs="Times New Roman"/>
                <w:b/>
                <w:sz w:val="24"/>
                <w:szCs w:val="24"/>
              </w:rPr>
            </w:pPr>
            <w:r w:rsidRPr="003937D4">
              <w:rPr>
                <w:rFonts w:ascii="Times New Roman" w:hAnsi="Times New Roman" w:cs="Times New Roman"/>
                <w:b/>
                <w:sz w:val="24"/>
                <w:szCs w:val="24"/>
              </w:rPr>
              <w:t>C</w:t>
            </w:r>
          </w:p>
        </w:tc>
        <w:tc>
          <w:tcPr>
            <w:tcW w:w="4632" w:type="dxa"/>
          </w:tcPr>
          <w:p w14:paraId="56012674" w14:textId="77777777" w:rsidR="00BD368F" w:rsidRPr="003937D4" w:rsidRDefault="00BD368F" w:rsidP="00E16525">
            <w:pPr>
              <w:spacing w:line="288" w:lineRule="auto"/>
              <w:jc w:val="center"/>
              <w:rPr>
                <w:rFonts w:ascii="Times New Roman" w:hAnsi="Times New Roman" w:cs="Times New Roman"/>
                <w:sz w:val="24"/>
                <w:szCs w:val="24"/>
              </w:rPr>
            </w:pPr>
            <w:r w:rsidRPr="003937D4">
              <w:rPr>
                <w:rFonts w:ascii="Times New Roman" w:hAnsi="Times New Roman" w:cs="Times New Roman"/>
                <w:sz w:val="24"/>
                <w:szCs w:val="24"/>
              </w:rPr>
              <w:t>4/9 (44%)</w:t>
            </w:r>
          </w:p>
        </w:tc>
      </w:tr>
      <w:tr w:rsidR="00BD368F" w:rsidRPr="003937D4" w14:paraId="5878F13E" w14:textId="77777777" w:rsidTr="00E16525">
        <w:trPr>
          <w:trHeight w:val="1005"/>
        </w:trPr>
        <w:tc>
          <w:tcPr>
            <w:tcW w:w="4248" w:type="dxa"/>
          </w:tcPr>
          <w:p w14:paraId="2BA85693" w14:textId="77777777" w:rsidR="00BD368F" w:rsidRPr="003937D4" w:rsidRDefault="00BD368F" w:rsidP="00E16525">
            <w:pPr>
              <w:spacing w:line="288" w:lineRule="auto"/>
              <w:jc w:val="center"/>
              <w:rPr>
                <w:rFonts w:ascii="Times New Roman" w:hAnsi="Times New Roman" w:cs="Times New Roman"/>
                <w:b/>
                <w:sz w:val="24"/>
                <w:szCs w:val="24"/>
              </w:rPr>
            </w:pPr>
            <w:r w:rsidRPr="003937D4">
              <w:rPr>
                <w:rFonts w:ascii="Times New Roman" w:hAnsi="Times New Roman" w:cs="Times New Roman"/>
                <w:b/>
                <w:sz w:val="24"/>
                <w:szCs w:val="24"/>
              </w:rPr>
              <w:t>D</w:t>
            </w:r>
          </w:p>
        </w:tc>
        <w:tc>
          <w:tcPr>
            <w:tcW w:w="4632" w:type="dxa"/>
          </w:tcPr>
          <w:p w14:paraId="740E023E" w14:textId="77777777" w:rsidR="00BD368F" w:rsidRPr="003937D4" w:rsidRDefault="00BD368F" w:rsidP="00E16525">
            <w:pPr>
              <w:spacing w:line="288" w:lineRule="auto"/>
              <w:jc w:val="center"/>
              <w:rPr>
                <w:rFonts w:ascii="Times New Roman" w:hAnsi="Times New Roman" w:cs="Times New Roman"/>
                <w:sz w:val="24"/>
                <w:szCs w:val="24"/>
              </w:rPr>
            </w:pPr>
            <w:r w:rsidRPr="003937D4">
              <w:rPr>
                <w:rFonts w:ascii="Times New Roman" w:hAnsi="Times New Roman" w:cs="Times New Roman"/>
                <w:sz w:val="24"/>
                <w:szCs w:val="24"/>
              </w:rPr>
              <w:t>9/14 (64%)</w:t>
            </w:r>
          </w:p>
        </w:tc>
      </w:tr>
    </w:tbl>
    <w:p w14:paraId="32CBC6F1" w14:textId="77777777" w:rsidR="00BD368F" w:rsidRPr="003937D4" w:rsidRDefault="00BD368F" w:rsidP="00BD368F">
      <w:pPr>
        <w:rPr>
          <w:rFonts w:ascii="Times New Roman" w:hAnsi="Times New Roman" w:cs="Times New Roman"/>
        </w:rPr>
      </w:pPr>
    </w:p>
    <w:p w14:paraId="4E9BE936" w14:textId="77777777" w:rsidR="00BD368F" w:rsidRPr="00843585" w:rsidRDefault="00BD368F" w:rsidP="00BD368F"/>
    <w:p w14:paraId="4E4E9867" w14:textId="77777777" w:rsidR="00BD368F" w:rsidRPr="0067590B" w:rsidRDefault="00BD368F" w:rsidP="00BD368F">
      <w:pPr>
        <w:rPr>
          <w:rFonts w:ascii="Times New Roman" w:hAnsi="Times New Roman" w:cs="Times New Roman"/>
        </w:rPr>
      </w:pPr>
    </w:p>
    <w:p w14:paraId="383994D0" w14:textId="77777777" w:rsidR="00BD368F" w:rsidRPr="0067590B" w:rsidRDefault="00BD368F" w:rsidP="00BD368F">
      <w:pPr>
        <w:rPr>
          <w:rFonts w:ascii="Times New Roman" w:hAnsi="Times New Roman" w:cs="Times New Roman"/>
        </w:rPr>
      </w:pPr>
    </w:p>
    <w:p w14:paraId="46A46D99" w14:textId="77777777" w:rsidR="009C36B2" w:rsidRPr="0067590B" w:rsidRDefault="009C36B2" w:rsidP="009C36B2">
      <w:pPr>
        <w:rPr>
          <w:rFonts w:ascii="Times New Roman" w:hAnsi="Times New Roman" w:cs="Times New Roman"/>
          <w:sz w:val="24"/>
          <w:szCs w:val="24"/>
        </w:rPr>
      </w:pPr>
    </w:p>
    <w:p w14:paraId="159152AA" w14:textId="77777777" w:rsidR="009C36B2" w:rsidRDefault="009C36B2" w:rsidP="003C7138"/>
    <w:p w14:paraId="1464EB38" w14:textId="77777777" w:rsidR="003A4ED0" w:rsidRDefault="003A4ED0" w:rsidP="003C7138"/>
    <w:p w14:paraId="7EA0711F" w14:textId="77777777" w:rsidR="003A4ED0" w:rsidRDefault="003A4ED0" w:rsidP="003C7138"/>
    <w:p w14:paraId="6C20B1CA" w14:textId="77777777" w:rsidR="003A4ED0" w:rsidRDefault="003A4ED0" w:rsidP="003C7138"/>
    <w:p w14:paraId="3D517237" w14:textId="77777777" w:rsidR="003A4ED0" w:rsidRDefault="003A4ED0" w:rsidP="003C7138"/>
    <w:p w14:paraId="78978E1B" w14:textId="77777777" w:rsidR="003A4ED0" w:rsidRDefault="003A4ED0" w:rsidP="003C7138"/>
    <w:p w14:paraId="693391C0" w14:textId="77777777" w:rsidR="003A4ED0" w:rsidRDefault="003A4ED0" w:rsidP="003C7138"/>
    <w:p w14:paraId="7A6B5AF9" w14:textId="77777777" w:rsidR="003A4ED0" w:rsidRDefault="003A4ED0" w:rsidP="003C7138"/>
    <w:p w14:paraId="038DF5B3" w14:textId="77777777" w:rsidR="003A4ED0" w:rsidRDefault="003A4ED0" w:rsidP="003C7138"/>
    <w:p w14:paraId="78179596" w14:textId="77777777" w:rsidR="003A4ED0" w:rsidRDefault="003A4ED0" w:rsidP="003C7138"/>
    <w:p w14:paraId="3BD29939" w14:textId="77777777" w:rsidR="003A4ED0" w:rsidRDefault="003A4ED0" w:rsidP="003C7138"/>
    <w:p w14:paraId="194CF1C2" w14:textId="77777777" w:rsidR="003A4ED0" w:rsidRDefault="003A4ED0" w:rsidP="003C7138"/>
    <w:p w14:paraId="37E34EFB" w14:textId="39D76E2C" w:rsidR="003A4ED0" w:rsidRDefault="003A4ED0" w:rsidP="003C7138"/>
    <w:p w14:paraId="18AA60B5" w14:textId="5B4CC79C" w:rsidR="00F033ED" w:rsidRDefault="00F033ED" w:rsidP="003C7138"/>
    <w:p w14:paraId="2B928CEE" w14:textId="30355776" w:rsidR="00F033ED" w:rsidRDefault="00F033ED" w:rsidP="003C7138"/>
    <w:p w14:paraId="09690AE9" w14:textId="1DD4333C" w:rsidR="00F033ED" w:rsidRDefault="00F033ED" w:rsidP="003C7138"/>
    <w:p w14:paraId="70BE4D2D" w14:textId="77777777" w:rsidR="00F033ED" w:rsidRDefault="00F033ED" w:rsidP="003C7138"/>
    <w:p w14:paraId="26BBDF9F" w14:textId="2E22AAD8" w:rsidR="003A4ED0" w:rsidRDefault="003A4ED0" w:rsidP="003C7138"/>
    <w:p w14:paraId="0300F5F7" w14:textId="56E8C1DF" w:rsidR="00724473" w:rsidRDefault="00724473" w:rsidP="003C7138"/>
    <w:p w14:paraId="3A626A3F" w14:textId="6C92C262" w:rsidR="00724473" w:rsidRDefault="00724473" w:rsidP="003C7138"/>
    <w:p w14:paraId="650D8800" w14:textId="77777777" w:rsidR="00724473" w:rsidRPr="00724473" w:rsidRDefault="00724473" w:rsidP="00724473">
      <w:pPr>
        <w:pStyle w:val="Heading4"/>
        <w:rPr>
          <w:rFonts w:ascii="Times New Roman" w:hAnsi="Times New Roman" w:cs="Times New Roman"/>
        </w:rPr>
      </w:pPr>
      <w:r w:rsidRPr="00724473">
        <w:rPr>
          <w:rFonts w:ascii="Times New Roman" w:hAnsi="Times New Roman" w:cs="Times New Roman"/>
        </w:rPr>
        <w:lastRenderedPageBreak/>
        <w:t xml:space="preserve">Supporting Information: Infective Endocarditis Recurrences </w:t>
      </w:r>
    </w:p>
    <w:p w14:paraId="53274F40" w14:textId="77777777" w:rsidR="00724473" w:rsidRDefault="00724473" w:rsidP="00724473"/>
    <w:p w14:paraId="26182FA1" w14:textId="77777777" w:rsidR="00724473" w:rsidRPr="003937D4" w:rsidRDefault="00724473" w:rsidP="00724473">
      <w:pPr>
        <w:spacing w:line="480" w:lineRule="auto"/>
        <w:ind w:firstLine="720"/>
        <w:contextualSpacing/>
        <w:rPr>
          <w:rFonts w:ascii="Times New Roman" w:hAnsi="Times New Roman" w:cs="Times New Roman"/>
          <w:sz w:val="24"/>
          <w:szCs w:val="24"/>
        </w:rPr>
      </w:pPr>
      <w:r w:rsidRPr="003937D4">
        <w:rPr>
          <w:rFonts w:ascii="Times New Roman" w:hAnsi="Times New Roman" w:cs="Times New Roman"/>
          <w:sz w:val="24"/>
          <w:szCs w:val="24"/>
        </w:rPr>
        <w:t>The first patient</w:t>
      </w:r>
      <w:r>
        <w:rPr>
          <w:rFonts w:ascii="Times New Roman" w:hAnsi="Times New Roman" w:cs="Times New Roman"/>
          <w:sz w:val="24"/>
          <w:szCs w:val="24"/>
        </w:rPr>
        <w:t xml:space="preserve"> of those with one recurrent IE episode</w:t>
      </w:r>
      <w:r w:rsidRPr="003937D4">
        <w:rPr>
          <w:rFonts w:ascii="Times New Roman" w:hAnsi="Times New Roman" w:cs="Times New Roman"/>
          <w:sz w:val="24"/>
          <w:szCs w:val="24"/>
        </w:rPr>
        <w:t xml:space="preserve"> was initially treated medically for </w:t>
      </w:r>
      <w:proofErr w:type="spellStart"/>
      <w:r w:rsidRPr="003937D4">
        <w:rPr>
          <w:rFonts w:ascii="Times New Roman" w:hAnsi="Times New Roman" w:cs="Times New Roman"/>
          <w:sz w:val="24"/>
          <w:szCs w:val="24"/>
        </w:rPr>
        <w:t>viridans</w:t>
      </w:r>
      <w:proofErr w:type="spellEnd"/>
      <w:r w:rsidRPr="003937D4">
        <w:rPr>
          <w:rFonts w:ascii="Times New Roman" w:hAnsi="Times New Roman" w:cs="Times New Roman"/>
          <w:sz w:val="24"/>
          <w:szCs w:val="24"/>
        </w:rPr>
        <w:t xml:space="preserve"> group streptococcus endocarditis with full recovery. One year later, this patient presented with </w:t>
      </w:r>
      <w:r>
        <w:rPr>
          <w:rFonts w:ascii="Times New Roman" w:hAnsi="Times New Roman" w:cs="Times New Roman"/>
          <w:sz w:val="24"/>
          <w:szCs w:val="24"/>
        </w:rPr>
        <w:t xml:space="preserve">fever, </w:t>
      </w:r>
      <w:proofErr w:type="gramStart"/>
      <w:r>
        <w:rPr>
          <w:rFonts w:ascii="Times New Roman" w:hAnsi="Times New Roman" w:cs="Times New Roman"/>
          <w:sz w:val="24"/>
          <w:szCs w:val="24"/>
        </w:rPr>
        <w:t>chills</w:t>
      </w:r>
      <w:proofErr w:type="gramEnd"/>
      <w:r>
        <w:rPr>
          <w:rFonts w:ascii="Times New Roman" w:hAnsi="Times New Roman" w:cs="Times New Roman"/>
          <w:sz w:val="24"/>
          <w:szCs w:val="24"/>
        </w:rPr>
        <w:t xml:space="preserve"> and malaise. Blood cultures were </w:t>
      </w:r>
      <w:proofErr w:type="gramStart"/>
      <w:r>
        <w:rPr>
          <w:rFonts w:ascii="Times New Roman" w:hAnsi="Times New Roman" w:cs="Times New Roman"/>
          <w:sz w:val="24"/>
          <w:szCs w:val="24"/>
        </w:rPr>
        <w:t>negative</w:t>
      </w:r>
      <w:proofErr w:type="gramEnd"/>
      <w:r>
        <w:rPr>
          <w:rFonts w:ascii="Times New Roman" w:hAnsi="Times New Roman" w:cs="Times New Roman"/>
          <w:sz w:val="24"/>
          <w:szCs w:val="24"/>
        </w:rPr>
        <w:t xml:space="preserve"> but he had new valvar regurgitation and was diagnosed with acute infective endocarditis. He later developed worsening stenosis of the valve (peak gradient of 52 mmHg) and the valve was removed due to stenosis and insufficiency. </w:t>
      </w:r>
      <w:r w:rsidRPr="003937D4">
        <w:rPr>
          <w:rFonts w:ascii="Times New Roman" w:hAnsi="Times New Roman" w:cs="Times New Roman"/>
          <w:sz w:val="24"/>
          <w:szCs w:val="24"/>
        </w:rPr>
        <w:t xml:space="preserve">The second patient was initially treated medically for </w:t>
      </w:r>
      <w:proofErr w:type="spellStart"/>
      <w:r w:rsidRPr="003937D4">
        <w:rPr>
          <w:rFonts w:ascii="Times New Roman" w:hAnsi="Times New Roman" w:cs="Times New Roman"/>
          <w:i/>
          <w:sz w:val="24"/>
          <w:szCs w:val="24"/>
        </w:rPr>
        <w:t>Haemophilus</w:t>
      </w:r>
      <w:proofErr w:type="spellEnd"/>
      <w:r w:rsidRPr="003937D4">
        <w:rPr>
          <w:rFonts w:ascii="Times New Roman" w:hAnsi="Times New Roman" w:cs="Times New Roman"/>
          <w:i/>
          <w:sz w:val="24"/>
          <w:szCs w:val="24"/>
        </w:rPr>
        <w:t xml:space="preserve"> </w:t>
      </w:r>
      <w:proofErr w:type="spellStart"/>
      <w:r w:rsidRPr="003937D4">
        <w:rPr>
          <w:rFonts w:ascii="Times New Roman" w:hAnsi="Times New Roman" w:cs="Times New Roman"/>
          <w:i/>
          <w:sz w:val="24"/>
          <w:szCs w:val="24"/>
        </w:rPr>
        <w:t>parainfluenzae</w:t>
      </w:r>
      <w:proofErr w:type="spellEnd"/>
      <w:r w:rsidRPr="003937D4">
        <w:rPr>
          <w:rFonts w:ascii="Times New Roman" w:hAnsi="Times New Roman" w:cs="Times New Roman"/>
          <w:sz w:val="24"/>
          <w:szCs w:val="24"/>
        </w:rPr>
        <w:t xml:space="preserve"> endocarditis. Five years later, this patient had </w:t>
      </w:r>
      <w:proofErr w:type="spellStart"/>
      <w:r w:rsidRPr="003937D4">
        <w:rPr>
          <w:rFonts w:ascii="Times New Roman" w:hAnsi="Times New Roman" w:cs="Times New Roman"/>
          <w:i/>
          <w:sz w:val="24"/>
          <w:szCs w:val="24"/>
        </w:rPr>
        <w:t>Cardiobacterium</w:t>
      </w:r>
      <w:proofErr w:type="spellEnd"/>
      <w:r w:rsidRPr="003937D4">
        <w:rPr>
          <w:rFonts w:ascii="Times New Roman" w:hAnsi="Times New Roman" w:cs="Times New Roman"/>
          <w:i/>
          <w:sz w:val="24"/>
          <w:szCs w:val="24"/>
        </w:rPr>
        <w:t xml:space="preserve"> hominis</w:t>
      </w:r>
      <w:r w:rsidRPr="003937D4">
        <w:rPr>
          <w:rFonts w:ascii="Times New Roman" w:hAnsi="Times New Roman" w:cs="Times New Roman"/>
          <w:sz w:val="24"/>
          <w:szCs w:val="24"/>
        </w:rPr>
        <w:t xml:space="preserve"> endocarditis requiring valve </w:t>
      </w:r>
      <w:proofErr w:type="spellStart"/>
      <w:r w:rsidRPr="003937D4">
        <w:rPr>
          <w:rFonts w:ascii="Times New Roman" w:hAnsi="Times New Roman" w:cs="Times New Roman"/>
          <w:sz w:val="24"/>
          <w:szCs w:val="24"/>
        </w:rPr>
        <w:t>explantation</w:t>
      </w:r>
      <w:proofErr w:type="spellEnd"/>
      <w:r w:rsidRPr="003937D4">
        <w:rPr>
          <w:rFonts w:ascii="Times New Roman" w:hAnsi="Times New Roman" w:cs="Times New Roman"/>
          <w:sz w:val="24"/>
          <w:szCs w:val="24"/>
        </w:rPr>
        <w:t xml:space="preserve"> and died during the same hospitalization. The third patient, initially treated for culture negative endocarditis with full recovery, presented 1.2 years later with group A Streptococcus bacteremia. This patient was successfully treated with IV antimicrobials with no further recurrence or significant valve dysfunction (follow up &gt; 2 years from second IE episode). The fourth patient was treated for </w:t>
      </w:r>
      <w:r w:rsidRPr="003937D4">
        <w:rPr>
          <w:rFonts w:ascii="Times New Roman" w:hAnsi="Times New Roman" w:cs="Times New Roman"/>
          <w:i/>
          <w:sz w:val="24"/>
          <w:szCs w:val="24"/>
        </w:rPr>
        <w:t xml:space="preserve">Enterococcus faecalis </w:t>
      </w:r>
      <w:r w:rsidRPr="003937D4">
        <w:rPr>
          <w:rFonts w:ascii="Times New Roman" w:hAnsi="Times New Roman" w:cs="Times New Roman"/>
          <w:sz w:val="24"/>
          <w:szCs w:val="24"/>
        </w:rPr>
        <w:t xml:space="preserve">endocarditis with IV antimicrobials with full recovery. Two years later, he presented with </w:t>
      </w:r>
      <w:r w:rsidRPr="003937D4">
        <w:rPr>
          <w:rFonts w:ascii="Times New Roman" w:hAnsi="Times New Roman" w:cs="Times New Roman"/>
          <w:i/>
          <w:sz w:val="24"/>
          <w:szCs w:val="24"/>
        </w:rPr>
        <w:t xml:space="preserve">Streptococcus </w:t>
      </w:r>
      <w:proofErr w:type="spellStart"/>
      <w:r w:rsidRPr="003937D4">
        <w:rPr>
          <w:rFonts w:ascii="Times New Roman" w:hAnsi="Times New Roman" w:cs="Times New Roman"/>
          <w:i/>
          <w:sz w:val="24"/>
          <w:szCs w:val="24"/>
        </w:rPr>
        <w:t>gallolyticus</w:t>
      </w:r>
      <w:proofErr w:type="spellEnd"/>
      <w:r w:rsidRPr="003937D4">
        <w:rPr>
          <w:rFonts w:ascii="Times New Roman" w:hAnsi="Times New Roman" w:cs="Times New Roman"/>
          <w:i/>
          <w:sz w:val="24"/>
          <w:szCs w:val="24"/>
        </w:rPr>
        <w:t xml:space="preserve"> </w:t>
      </w:r>
      <w:r w:rsidRPr="003937D4">
        <w:rPr>
          <w:rFonts w:ascii="Times New Roman" w:hAnsi="Times New Roman" w:cs="Times New Roman"/>
          <w:sz w:val="24"/>
          <w:szCs w:val="24"/>
        </w:rPr>
        <w:t xml:space="preserve">endocarditis and was again treated with IV antimicrobials without further recurrence (follow up &gt;4 years from second IE episode). </w:t>
      </w:r>
    </w:p>
    <w:p w14:paraId="08E8041D" w14:textId="77777777" w:rsidR="00724473" w:rsidRPr="003937D4" w:rsidRDefault="00724473" w:rsidP="00724473">
      <w:pPr>
        <w:spacing w:line="480" w:lineRule="auto"/>
        <w:ind w:firstLine="720"/>
        <w:contextualSpacing/>
        <w:rPr>
          <w:rFonts w:ascii="Times New Roman" w:hAnsi="Times New Roman" w:cs="Times New Roman"/>
          <w:sz w:val="24"/>
          <w:szCs w:val="24"/>
        </w:rPr>
      </w:pPr>
      <w:r w:rsidRPr="003937D4">
        <w:rPr>
          <w:rFonts w:ascii="Times New Roman" w:hAnsi="Times New Roman" w:cs="Times New Roman"/>
          <w:sz w:val="24"/>
          <w:szCs w:val="24"/>
        </w:rPr>
        <w:t>The first patient</w:t>
      </w:r>
      <w:r>
        <w:rPr>
          <w:rFonts w:ascii="Times New Roman" w:hAnsi="Times New Roman" w:cs="Times New Roman"/>
          <w:sz w:val="24"/>
          <w:szCs w:val="24"/>
        </w:rPr>
        <w:t xml:space="preserve"> of those with two recurrent IE episodes</w:t>
      </w:r>
      <w:r w:rsidRPr="003937D4">
        <w:rPr>
          <w:rFonts w:ascii="Times New Roman" w:hAnsi="Times New Roman" w:cs="Times New Roman"/>
          <w:sz w:val="24"/>
          <w:szCs w:val="24"/>
        </w:rPr>
        <w:t xml:space="preserve"> had three episodes all caused by streptococcal species and treated with IV antimicrobials. The first episode was caused by nutritionally variant streptococci (</w:t>
      </w:r>
      <w:proofErr w:type="spellStart"/>
      <w:r w:rsidRPr="003937D4">
        <w:rPr>
          <w:rFonts w:ascii="Times New Roman" w:hAnsi="Times New Roman" w:cs="Times New Roman"/>
          <w:i/>
          <w:sz w:val="24"/>
          <w:szCs w:val="24"/>
        </w:rPr>
        <w:t>abiotrophia</w:t>
      </w:r>
      <w:proofErr w:type="spellEnd"/>
      <w:r w:rsidRPr="003937D4">
        <w:rPr>
          <w:rFonts w:ascii="Times New Roman" w:hAnsi="Times New Roman" w:cs="Times New Roman"/>
          <w:i/>
          <w:sz w:val="24"/>
          <w:szCs w:val="24"/>
        </w:rPr>
        <w:t>/</w:t>
      </w:r>
      <w:proofErr w:type="spellStart"/>
      <w:r w:rsidRPr="003937D4">
        <w:rPr>
          <w:rFonts w:ascii="Times New Roman" w:hAnsi="Times New Roman" w:cs="Times New Roman"/>
          <w:i/>
          <w:sz w:val="24"/>
          <w:szCs w:val="24"/>
        </w:rPr>
        <w:t>granulicatella</w:t>
      </w:r>
      <w:proofErr w:type="spellEnd"/>
      <w:r w:rsidRPr="003937D4">
        <w:rPr>
          <w:rFonts w:ascii="Times New Roman" w:hAnsi="Times New Roman" w:cs="Times New Roman"/>
          <w:sz w:val="24"/>
          <w:szCs w:val="24"/>
        </w:rPr>
        <w:t xml:space="preserve">). A second episode 2.2 years later was caused by </w:t>
      </w:r>
      <w:r w:rsidRPr="003937D4">
        <w:rPr>
          <w:rFonts w:ascii="Times New Roman" w:hAnsi="Times New Roman" w:cs="Times New Roman"/>
          <w:i/>
          <w:sz w:val="24"/>
          <w:szCs w:val="24"/>
        </w:rPr>
        <w:t xml:space="preserve">Streptococcus </w:t>
      </w:r>
      <w:proofErr w:type="spellStart"/>
      <w:r w:rsidRPr="003937D4">
        <w:rPr>
          <w:rFonts w:ascii="Times New Roman" w:hAnsi="Times New Roman" w:cs="Times New Roman"/>
          <w:i/>
          <w:sz w:val="24"/>
          <w:szCs w:val="24"/>
        </w:rPr>
        <w:t>mutans</w:t>
      </w:r>
      <w:proofErr w:type="spellEnd"/>
      <w:r w:rsidRPr="003937D4">
        <w:rPr>
          <w:rFonts w:ascii="Times New Roman" w:hAnsi="Times New Roman" w:cs="Times New Roman"/>
          <w:i/>
          <w:sz w:val="24"/>
          <w:szCs w:val="24"/>
        </w:rPr>
        <w:t xml:space="preserve">. </w:t>
      </w:r>
      <w:r w:rsidRPr="003937D4">
        <w:rPr>
          <w:rFonts w:ascii="Times New Roman" w:hAnsi="Times New Roman" w:cs="Times New Roman"/>
          <w:sz w:val="24"/>
          <w:szCs w:val="24"/>
        </w:rPr>
        <w:t xml:space="preserve">The third episode, which occurred 3.2 years after the second episode, was caused by a </w:t>
      </w:r>
      <w:proofErr w:type="spellStart"/>
      <w:r w:rsidRPr="003937D4">
        <w:rPr>
          <w:rFonts w:ascii="Times New Roman" w:hAnsi="Times New Roman" w:cs="Times New Roman"/>
          <w:sz w:val="24"/>
          <w:szCs w:val="24"/>
        </w:rPr>
        <w:t>viridans</w:t>
      </w:r>
      <w:proofErr w:type="spellEnd"/>
      <w:r w:rsidRPr="003937D4">
        <w:rPr>
          <w:rFonts w:ascii="Times New Roman" w:hAnsi="Times New Roman" w:cs="Times New Roman"/>
          <w:sz w:val="24"/>
          <w:szCs w:val="24"/>
        </w:rPr>
        <w:t xml:space="preserve"> streptococcus (not further speciated). The </w:t>
      </w:r>
      <w:r w:rsidRPr="003937D4">
        <w:rPr>
          <w:rFonts w:ascii="Times New Roman" w:hAnsi="Times New Roman" w:cs="Times New Roman"/>
          <w:i/>
          <w:sz w:val="24"/>
          <w:szCs w:val="24"/>
        </w:rPr>
        <w:t xml:space="preserve">Melody </w:t>
      </w:r>
      <w:r w:rsidRPr="003937D4">
        <w:rPr>
          <w:rFonts w:ascii="Times New Roman" w:hAnsi="Times New Roman" w:cs="Times New Roman"/>
          <w:sz w:val="24"/>
          <w:szCs w:val="24"/>
        </w:rPr>
        <w:t>TPV</w:t>
      </w:r>
      <w:r w:rsidRPr="003937D4">
        <w:rPr>
          <w:rFonts w:ascii="Times New Roman" w:hAnsi="Times New Roman" w:cs="Times New Roman"/>
          <w:i/>
          <w:sz w:val="24"/>
          <w:szCs w:val="24"/>
        </w:rPr>
        <w:t xml:space="preserve"> </w:t>
      </w:r>
      <w:r w:rsidRPr="003937D4">
        <w:rPr>
          <w:rFonts w:ascii="Times New Roman" w:hAnsi="Times New Roman" w:cs="Times New Roman"/>
          <w:sz w:val="24"/>
          <w:szCs w:val="24"/>
        </w:rPr>
        <w:t xml:space="preserve">remains in place (follow up duration 2.7 months from the third episode of IE). The second patient had removal of the </w:t>
      </w:r>
      <w:r w:rsidRPr="003937D4">
        <w:rPr>
          <w:rFonts w:ascii="Times New Roman" w:hAnsi="Times New Roman" w:cs="Times New Roman"/>
          <w:i/>
          <w:sz w:val="24"/>
          <w:szCs w:val="24"/>
        </w:rPr>
        <w:t xml:space="preserve">Melody </w:t>
      </w:r>
      <w:r w:rsidRPr="003937D4">
        <w:rPr>
          <w:rFonts w:ascii="Times New Roman" w:hAnsi="Times New Roman" w:cs="Times New Roman"/>
          <w:sz w:val="24"/>
          <w:szCs w:val="24"/>
        </w:rPr>
        <w:t xml:space="preserve">TPV after endocarditis with methicillin sensitive </w:t>
      </w:r>
      <w:r w:rsidRPr="003937D4">
        <w:rPr>
          <w:rFonts w:ascii="Times New Roman" w:hAnsi="Times New Roman" w:cs="Times New Roman"/>
          <w:i/>
          <w:sz w:val="24"/>
          <w:szCs w:val="24"/>
        </w:rPr>
        <w:lastRenderedPageBreak/>
        <w:t xml:space="preserve">Staphylococcus aureus </w:t>
      </w:r>
      <w:r w:rsidRPr="003937D4">
        <w:rPr>
          <w:rFonts w:ascii="Times New Roman" w:hAnsi="Times New Roman" w:cs="Times New Roman"/>
          <w:sz w:val="24"/>
          <w:szCs w:val="24"/>
        </w:rPr>
        <w:t xml:space="preserve">(MSSA) and placement of a homograft conduit. The patient had a second </w:t>
      </w:r>
      <w:r w:rsidRPr="003937D4">
        <w:rPr>
          <w:rFonts w:ascii="Times New Roman" w:hAnsi="Times New Roman" w:cs="Times New Roman"/>
          <w:i/>
          <w:sz w:val="24"/>
          <w:szCs w:val="24"/>
        </w:rPr>
        <w:t xml:space="preserve">Melody </w:t>
      </w:r>
      <w:r w:rsidRPr="003937D4">
        <w:rPr>
          <w:rFonts w:ascii="Times New Roman" w:hAnsi="Times New Roman" w:cs="Times New Roman"/>
          <w:sz w:val="24"/>
          <w:szCs w:val="24"/>
        </w:rPr>
        <w:t>TPV</w:t>
      </w:r>
      <w:r w:rsidRPr="003937D4">
        <w:rPr>
          <w:rFonts w:ascii="Times New Roman" w:hAnsi="Times New Roman" w:cs="Times New Roman"/>
          <w:i/>
          <w:sz w:val="24"/>
          <w:szCs w:val="24"/>
        </w:rPr>
        <w:t xml:space="preserve"> </w:t>
      </w:r>
      <w:r w:rsidRPr="003937D4">
        <w:rPr>
          <w:rFonts w:ascii="Times New Roman" w:hAnsi="Times New Roman" w:cs="Times New Roman"/>
          <w:sz w:val="24"/>
          <w:szCs w:val="24"/>
        </w:rPr>
        <w:t xml:space="preserve">implanted within the homograft conduit 3.2 years later. Two months after implantation of this second </w:t>
      </w:r>
      <w:r w:rsidRPr="003937D4">
        <w:rPr>
          <w:rFonts w:ascii="Times New Roman" w:hAnsi="Times New Roman" w:cs="Times New Roman"/>
          <w:i/>
          <w:sz w:val="24"/>
          <w:szCs w:val="24"/>
        </w:rPr>
        <w:t xml:space="preserve">Melody </w:t>
      </w:r>
      <w:r w:rsidRPr="003937D4">
        <w:rPr>
          <w:rFonts w:ascii="Times New Roman" w:hAnsi="Times New Roman" w:cs="Times New Roman"/>
          <w:sz w:val="24"/>
          <w:szCs w:val="24"/>
        </w:rPr>
        <w:t xml:space="preserve">TPV, the patient developed MSSA endocarditis which was treated with IV antimicrobials. Three years later, the patient had a third episode of MSSA endocarditis, and the </w:t>
      </w:r>
      <w:r w:rsidRPr="003937D4">
        <w:rPr>
          <w:rFonts w:ascii="Times New Roman" w:hAnsi="Times New Roman" w:cs="Times New Roman"/>
          <w:i/>
          <w:sz w:val="24"/>
          <w:szCs w:val="24"/>
        </w:rPr>
        <w:t xml:space="preserve">Melody </w:t>
      </w:r>
      <w:r w:rsidRPr="003937D4">
        <w:rPr>
          <w:rFonts w:ascii="Times New Roman" w:hAnsi="Times New Roman" w:cs="Times New Roman"/>
          <w:sz w:val="24"/>
          <w:szCs w:val="24"/>
        </w:rPr>
        <w:t xml:space="preserve">TPV was explanted. </w:t>
      </w:r>
    </w:p>
    <w:p w14:paraId="55381F17" w14:textId="77777777" w:rsidR="00724473" w:rsidRDefault="00724473" w:rsidP="003C7138"/>
    <w:p w14:paraId="107E9D59" w14:textId="4FA3A305" w:rsidR="003A4ED0" w:rsidRDefault="003A4ED0" w:rsidP="003C7138"/>
    <w:p w14:paraId="53B1D167" w14:textId="67BB4D68" w:rsidR="00F033ED" w:rsidRDefault="00F033ED" w:rsidP="003C7138"/>
    <w:p w14:paraId="17958BB1" w14:textId="5F1CB0E8" w:rsidR="00F033ED" w:rsidRDefault="00F033ED" w:rsidP="003C7138"/>
    <w:p w14:paraId="6ABBA98B" w14:textId="3C641D9A" w:rsidR="00F033ED" w:rsidRDefault="00F033ED" w:rsidP="003C7138"/>
    <w:p w14:paraId="67D06A32" w14:textId="4186E46B" w:rsidR="00F033ED" w:rsidRDefault="00F033ED" w:rsidP="003C7138"/>
    <w:p w14:paraId="6EF5B80E" w14:textId="63A2F376" w:rsidR="00F033ED" w:rsidRDefault="00F033ED" w:rsidP="003C7138"/>
    <w:p w14:paraId="7D62D1CD" w14:textId="5317A0CE" w:rsidR="00F033ED" w:rsidRDefault="00F033ED" w:rsidP="003C7138"/>
    <w:p w14:paraId="4C80D813" w14:textId="05EE378F" w:rsidR="00F033ED" w:rsidRDefault="00F033ED" w:rsidP="003C7138"/>
    <w:p w14:paraId="1ED61695" w14:textId="162D1D5C" w:rsidR="00F033ED" w:rsidRDefault="00F033ED" w:rsidP="003C7138"/>
    <w:p w14:paraId="5BCC13FC" w14:textId="3F2781EA" w:rsidR="00F033ED" w:rsidRDefault="00F033ED" w:rsidP="003C7138"/>
    <w:p w14:paraId="69AFBFE7" w14:textId="1661EF37" w:rsidR="00F033ED" w:rsidRDefault="00F033ED" w:rsidP="003C7138"/>
    <w:p w14:paraId="4622D2D8" w14:textId="40FF7558" w:rsidR="00F033ED" w:rsidRDefault="00F033ED" w:rsidP="003C7138"/>
    <w:p w14:paraId="234598BF" w14:textId="4001A0D1" w:rsidR="00F033ED" w:rsidRDefault="00F033ED" w:rsidP="003C7138"/>
    <w:p w14:paraId="19834C11" w14:textId="5D09EF5B" w:rsidR="00F033ED" w:rsidRDefault="00F033ED" w:rsidP="003C7138"/>
    <w:p w14:paraId="61306553" w14:textId="18AC173E" w:rsidR="00F033ED" w:rsidRDefault="00F033ED" w:rsidP="003C7138"/>
    <w:p w14:paraId="1D046331" w14:textId="4C5E1515" w:rsidR="00F033ED" w:rsidRDefault="00F033ED" w:rsidP="003C7138"/>
    <w:p w14:paraId="505BAF01" w14:textId="6855942D" w:rsidR="00F033ED" w:rsidRDefault="00F033ED" w:rsidP="003C7138"/>
    <w:p w14:paraId="362261E2" w14:textId="6011E547" w:rsidR="00F033ED" w:rsidRDefault="00F033ED" w:rsidP="003C7138"/>
    <w:p w14:paraId="2995CE41" w14:textId="731657F2" w:rsidR="00F033ED" w:rsidRDefault="00F033ED" w:rsidP="003C7138"/>
    <w:p w14:paraId="3B38D1EE" w14:textId="0DDA6A69" w:rsidR="00F033ED" w:rsidRDefault="00F033ED" w:rsidP="003C7138"/>
    <w:p w14:paraId="0F30F48C" w14:textId="64224D63" w:rsidR="00F033ED" w:rsidRDefault="00F033ED" w:rsidP="003C7138"/>
    <w:p w14:paraId="12FFC774" w14:textId="7993639C" w:rsidR="00F033ED" w:rsidRDefault="00F033ED" w:rsidP="003C7138"/>
    <w:p w14:paraId="266159E6" w14:textId="7FC29AB4" w:rsidR="00F033ED" w:rsidRDefault="00F033ED" w:rsidP="003C7138"/>
    <w:p w14:paraId="67B5D689" w14:textId="45F43C62" w:rsidR="00F033ED" w:rsidRDefault="00F033ED" w:rsidP="003C7138"/>
    <w:p w14:paraId="45BD43AF" w14:textId="08DA6060" w:rsidR="00F033ED" w:rsidRDefault="00F033ED" w:rsidP="003C7138"/>
    <w:p w14:paraId="3CB00783" w14:textId="481CEEC0" w:rsidR="00F033ED" w:rsidRDefault="00F033ED" w:rsidP="003C7138"/>
    <w:p w14:paraId="19002481" w14:textId="358519CB" w:rsidR="00F033ED" w:rsidRDefault="00F033ED" w:rsidP="003C7138"/>
    <w:p w14:paraId="6DBCAB11" w14:textId="79FB8D2E" w:rsidR="00F033ED" w:rsidRDefault="00F033ED" w:rsidP="003C7138"/>
    <w:p w14:paraId="42640E07" w14:textId="77777777" w:rsidR="00F033ED" w:rsidRDefault="00F033ED" w:rsidP="003C7138"/>
    <w:p w14:paraId="61E499E3" w14:textId="05789752" w:rsidR="003A4ED0" w:rsidRPr="003A4ED0" w:rsidRDefault="00B344E6" w:rsidP="003A4ED0">
      <w:pPr>
        <w:pStyle w:val="Heading4"/>
        <w:rPr>
          <w:rFonts w:ascii="Times New Roman" w:hAnsi="Times New Roman" w:cs="Times New Roman"/>
        </w:rPr>
      </w:pPr>
      <w:r>
        <w:rPr>
          <w:rFonts w:ascii="Times New Roman" w:hAnsi="Times New Roman" w:cs="Times New Roman"/>
        </w:rPr>
        <w:lastRenderedPageBreak/>
        <w:t>Supporting</w:t>
      </w:r>
      <w:r w:rsidR="003A4ED0" w:rsidRPr="003A4ED0">
        <w:rPr>
          <w:rFonts w:ascii="Times New Roman" w:hAnsi="Times New Roman" w:cs="Times New Roman"/>
        </w:rPr>
        <w:t xml:space="preserve"> Information: CART Analysis Outliers </w:t>
      </w:r>
    </w:p>
    <w:p w14:paraId="19F07A80" w14:textId="77777777" w:rsidR="003A4ED0" w:rsidRPr="003937D4" w:rsidRDefault="003A4ED0" w:rsidP="003A4ED0">
      <w:pPr>
        <w:spacing w:line="480" w:lineRule="auto"/>
        <w:ind w:firstLine="720"/>
        <w:contextualSpacing/>
        <w:rPr>
          <w:rFonts w:ascii="Times New Roman" w:hAnsi="Times New Roman" w:cs="Times New Roman"/>
          <w:sz w:val="24"/>
          <w:szCs w:val="24"/>
        </w:rPr>
      </w:pPr>
      <w:r w:rsidRPr="003937D4">
        <w:rPr>
          <w:rFonts w:ascii="Times New Roman" w:hAnsi="Times New Roman" w:cs="Times New Roman"/>
          <w:sz w:val="24"/>
          <w:szCs w:val="24"/>
        </w:rPr>
        <w:t xml:space="preserve">Though CART analysis identified parameters strongly predictive of valve removal, there were patients with these covariates who were treated successfully with IV antimicrobials alone. Four patients treated successfully with IV antimicrobials had both a gradient &gt;47 mmHg at diagnosis and a change from baseline &gt;24 mmHg. Three of the four had no further episodes of endocarditis or valve dysfunction. Streptococcal species were identified in two of these cases, and the other was culture negative. The fourth patient was initially treated for streptococcal endocarditis with full recovery. One year later this patient had culture negative endocarditis and valve </w:t>
      </w:r>
      <w:proofErr w:type="spellStart"/>
      <w:r w:rsidRPr="003937D4">
        <w:rPr>
          <w:rFonts w:ascii="Times New Roman" w:hAnsi="Times New Roman" w:cs="Times New Roman"/>
          <w:sz w:val="24"/>
          <w:szCs w:val="24"/>
        </w:rPr>
        <w:t>explantation</w:t>
      </w:r>
      <w:proofErr w:type="spellEnd"/>
      <w:r w:rsidRPr="003937D4">
        <w:rPr>
          <w:rFonts w:ascii="Times New Roman" w:hAnsi="Times New Roman" w:cs="Times New Roman"/>
          <w:sz w:val="24"/>
          <w:szCs w:val="24"/>
        </w:rPr>
        <w:t xml:space="preserve">. Two patients with a gradient &gt;47 mmHg (but change in baseline &lt;23 mmHg) whose causative organisms were MSSA and </w:t>
      </w:r>
      <w:r w:rsidRPr="003937D4">
        <w:rPr>
          <w:rFonts w:ascii="Times New Roman" w:hAnsi="Times New Roman" w:cs="Times New Roman"/>
          <w:i/>
          <w:sz w:val="24"/>
          <w:szCs w:val="24"/>
        </w:rPr>
        <w:t xml:space="preserve">Enterococcus faecalis </w:t>
      </w:r>
      <w:r w:rsidRPr="003937D4">
        <w:rPr>
          <w:rFonts w:ascii="Times New Roman" w:hAnsi="Times New Roman" w:cs="Times New Roman"/>
          <w:sz w:val="24"/>
          <w:szCs w:val="24"/>
        </w:rPr>
        <w:t xml:space="preserve">were treated successfully with IV antimicrobials. </w:t>
      </w:r>
    </w:p>
    <w:p w14:paraId="39983C98" w14:textId="77777777" w:rsidR="003A4ED0" w:rsidRPr="003937D4" w:rsidRDefault="003A4ED0" w:rsidP="003A4ED0">
      <w:pPr>
        <w:spacing w:line="480" w:lineRule="auto"/>
        <w:contextualSpacing/>
        <w:rPr>
          <w:rFonts w:ascii="Times New Roman" w:hAnsi="Times New Roman" w:cs="Times New Roman"/>
          <w:sz w:val="24"/>
          <w:szCs w:val="24"/>
        </w:rPr>
      </w:pPr>
    </w:p>
    <w:p w14:paraId="2059609F" w14:textId="77777777" w:rsidR="003A4ED0" w:rsidRPr="003937D4" w:rsidRDefault="003A4ED0" w:rsidP="003A4ED0">
      <w:pPr>
        <w:spacing w:line="480" w:lineRule="auto"/>
        <w:ind w:firstLine="720"/>
        <w:contextualSpacing/>
        <w:rPr>
          <w:rFonts w:ascii="Times New Roman" w:hAnsi="Times New Roman" w:cs="Times New Roman"/>
          <w:sz w:val="24"/>
          <w:szCs w:val="24"/>
        </w:rPr>
      </w:pPr>
      <w:r w:rsidRPr="003937D4">
        <w:rPr>
          <w:rFonts w:ascii="Times New Roman" w:hAnsi="Times New Roman" w:cs="Times New Roman"/>
          <w:sz w:val="24"/>
          <w:szCs w:val="24"/>
        </w:rPr>
        <w:t xml:space="preserve">Conversely, four patients without significant valve stenosis or a significant increase in gradient across the valve compared to baseline underwent surgical </w:t>
      </w:r>
      <w:proofErr w:type="spellStart"/>
      <w:r w:rsidRPr="003937D4">
        <w:rPr>
          <w:rFonts w:ascii="Times New Roman" w:hAnsi="Times New Roman" w:cs="Times New Roman"/>
          <w:sz w:val="24"/>
          <w:szCs w:val="24"/>
        </w:rPr>
        <w:t>explantation</w:t>
      </w:r>
      <w:proofErr w:type="spellEnd"/>
      <w:r w:rsidRPr="003937D4">
        <w:rPr>
          <w:rFonts w:ascii="Times New Roman" w:hAnsi="Times New Roman" w:cs="Times New Roman"/>
          <w:sz w:val="24"/>
          <w:szCs w:val="24"/>
        </w:rPr>
        <w:t xml:space="preserve"> of the </w:t>
      </w:r>
      <w:r w:rsidRPr="003937D4">
        <w:rPr>
          <w:rFonts w:ascii="Times New Roman" w:hAnsi="Times New Roman" w:cs="Times New Roman"/>
          <w:i/>
          <w:sz w:val="24"/>
          <w:szCs w:val="24"/>
        </w:rPr>
        <w:t>Melody</w:t>
      </w:r>
      <w:r w:rsidRPr="003937D4">
        <w:rPr>
          <w:rFonts w:ascii="Times New Roman" w:hAnsi="Times New Roman" w:cs="Times New Roman"/>
          <w:sz w:val="24"/>
          <w:szCs w:val="24"/>
        </w:rPr>
        <w:t xml:space="preserve"> TPV. Three of the four patients were from Institution D (which had the highest rate of </w:t>
      </w:r>
      <w:proofErr w:type="spellStart"/>
      <w:r w:rsidRPr="003937D4">
        <w:rPr>
          <w:rFonts w:ascii="Times New Roman" w:hAnsi="Times New Roman" w:cs="Times New Roman"/>
          <w:sz w:val="24"/>
          <w:szCs w:val="24"/>
        </w:rPr>
        <w:t>explantation</w:t>
      </w:r>
      <w:proofErr w:type="spellEnd"/>
      <w:r w:rsidRPr="003937D4">
        <w:rPr>
          <w:rFonts w:ascii="Times New Roman" w:hAnsi="Times New Roman" w:cs="Times New Roman"/>
          <w:sz w:val="24"/>
          <w:szCs w:val="24"/>
        </w:rPr>
        <w:t xml:space="preserve">). One patient with culture negative IE had a peak gradient of 18 mmHg across the valve which was a decrease from their baseline of 23 mmHg. This was their second episode of endocarditis. The second patient had culture negative IE, a peak gradient of 16 mmHg across the valve, and an increase of only 3 mmHg compared to baseline. This patient had persistent vegetations and the valve was explanted. The third patient also had a peak gradient of 16 mmHg across the valve, improved from a gradient of 27 mmHg baseline. This patient had </w:t>
      </w:r>
      <w:proofErr w:type="spellStart"/>
      <w:r w:rsidRPr="003937D4">
        <w:rPr>
          <w:rFonts w:ascii="Times New Roman" w:hAnsi="Times New Roman" w:cs="Times New Roman"/>
          <w:sz w:val="24"/>
          <w:szCs w:val="24"/>
        </w:rPr>
        <w:t>viridans</w:t>
      </w:r>
      <w:proofErr w:type="spellEnd"/>
      <w:r w:rsidRPr="003937D4">
        <w:rPr>
          <w:rFonts w:ascii="Times New Roman" w:hAnsi="Times New Roman" w:cs="Times New Roman"/>
          <w:sz w:val="24"/>
          <w:szCs w:val="24"/>
        </w:rPr>
        <w:t xml:space="preserve"> group streptococcus IE and the reason for valve removal was cited as “surgeon preference”. The fourth patient had a peak gradient of 25 mmHg across the </w:t>
      </w:r>
      <w:r w:rsidRPr="003937D4">
        <w:rPr>
          <w:rFonts w:ascii="Times New Roman" w:hAnsi="Times New Roman" w:cs="Times New Roman"/>
          <w:i/>
          <w:sz w:val="24"/>
          <w:szCs w:val="24"/>
        </w:rPr>
        <w:t xml:space="preserve">Melody </w:t>
      </w:r>
      <w:r w:rsidRPr="003937D4">
        <w:rPr>
          <w:rFonts w:ascii="Times New Roman" w:hAnsi="Times New Roman" w:cs="Times New Roman"/>
          <w:sz w:val="24"/>
          <w:szCs w:val="24"/>
        </w:rPr>
        <w:t>TPV</w:t>
      </w:r>
      <w:r w:rsidRPr="003937D4">
        <w:rPr>
          <w:rFonts w:ascii="Times New Roman" w:hAnsi="Times New Roman" w:cs="Times New Roman"/>
          <w:i/>
          <w:sz w:val="24"/>
          <w:szCs w:val="24"/>
        </w:rPr>
        <w:t xml:space="preserve">, </w:t>
      </w:r>
      <w:r w:rsidRPr="003937D4">
        <w:rPr>
          <w:rFonts w:ascii="Times New Roman" w:hAnsi="Times New Roman" w:cs="Times New Roman"/>
          <w:sz w:val="24"/>
          <w:szCs w:val="24"/>
        </w:rPr>
        <w:t xml:space="preserve">which was a decrease </w:t>
      </w:r>
      <w:r w:rsidRPr="003937D4">
        <w:rPr>
          <w:rFonts w:ascii="Times New Roman" w:hAnsi="Times New Roman" w:cs="Times New Roman"/>
          <w:sz w:val="24"/>
          <w:szCs w:val="24"/>
        </w:rPr>
        <w:lastRenderedPageBreak/>
        <w:t xml:space="preserve">from baseline (40 mmHg), but this was the third episode of </w:t>
      </w:r>
      <w:r w:rsidRPr="003937D4">
        <w:rPr>
          <w:rFonts w:ascii="Times New Roman" w:hAnsi="Times New Roman" w:cs="Times New Roman"/>
          <w:i/>
          <w:sz w:val="24"/>
          <w:szCs w:val="24"/>
        </w:rPr>
        <w:t xml:space="preserve">Melody </w:t>
      </w:r>
      <w:r w:rsidRPr="003937D4">
        <w:rPr>
          <w:rFonts w:ascii="Times New Roman" w:hAnsi="Times New Roman" w:cs="Times New Roman"/>
          <w:sz w:val="24"/>
          <w:szCs w:val="24"/>
        </w:rPr>
        <w:t>TPV</w:t>
      </w:r>
      <w:r w:rsidRPr="003937D4">
        <w:rPr>
          <w:rFonts w:ascii="Times New Roman" w:hAnsi="Times New Roman" w:cs="Times New Roman"/>
          <w:i/>
          <w:sz w:val="24"/>
          <w:szCs w:val="24"/>
        </w:rPr>
        <w:t xml:space="preserve"> IE</w:t>
      </w:r>
      <w:r w:rsidRPr="003937D4">
        <w:rPr>
          <w:rFonts w:ascii="Times New Roman" w:hAnsi="Times New Roman" w:cs="Times New Roman"/>
          <w:sz w:val="24"/>
          <w:szCs w:val="24"/>
        </w:rPr>
        <w:t xml:space="preserve"> and second </w:t>
      </w:r>
      <w:r w:rsidRPr="003937D4">
        <w:rPr>
          <w:rFonts w:ascii="Times New Roman" w:hAnsi="Times New Roman" w:cs="Times New Roman"/>
          <w:i/>
          <w:sz w:val="24"/>
          <w:szCs w:val="24"/>
        </w:rPr>
        <w:t xml:space="preserve">Melody </w:t>
      </w:r>
      <w:r w:rsidRPr="003937D4">
        <w:rPr>
          <w:rFonts w:ascii="Times New Roman" w:hAnsi="Times New Roman" w:cs="Times New Roman"/>
          <w:sz w:val="24"/>
          <w:szCs w:val="24"/>
        </w:rPr>
        <w:t xml:space="preserve">TPV. </w:t>
      </w:r>
    </w:p>
    <w:p w14:paraId="1FDC7F97" w14:textId="77777777" w:rsidR="003A4ED0" w:rsidRDefault="003A4ED0" w:rsidP="003A4ED0"/>
    <w:p w14:paraId="646716DA" w14:textId="77777777" w:rsidR="003A4ED0" w:rsidRDefault="003A4ED0" w:rsidP="003C7138"/>
    <w:p w14:paraId="4CDE37BE" w14:textId="77777777" w:rsidR="00E96D85" w:rsidRDefault="00E96D85" w:rsidP="003C7138"/>
    <w:p w14:paraId="78D720B1" w14:textId="77777777" w:rsidR="006626B8" w:rsidRPr="006626B8" w:rsidRDefault="006626B8" w:rsidP="006626B8">
      <w:pPr>
        <w:rPr>
          <w:sz w:val="20"/>
          <w:szCs w:val="20"/>
        </w:rPr>
      </w:pPr>
    </w:p>
    <w:sectPr w:rsidR="006626B8" w:rsidRPr="006626B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E69C89" w14:textId="77777777" w:rsidR="008A0723" w:rsidRDefault="008A0723" w:rsidP="008A0723">
      <w:pPr>
        <w:spacing w:line="240" w:lineRule="auto"/>
      </w:pPr>
      <w:r>
        <w:separator/>
      </w:r>
    </w:p>
  </w:endnote>
  <w:endnote w:type="continuationSeparator" w:id="0">
    <w:p w14:paraId="000841A0" w14:textId="77777777" w:rsidR="008A0723" w:rsidRDefault="008A0723" w:rsidP="008A07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731048" w14:textId="77777777" w:rsidR="008A0723" w:rsidRDefault="008A0723" w:rsidP="008A0723">
      <w:pPr>
        <w:spacing w:line="240" w:lineRule="auto"/>
      </w:pPr>
      <w:r>
        <w:separator/>
      </w:r>
    </w:p>
  </w:footnote>
  <w:footnote w:type="continuationSeparator" w:id="0">
    <w:p w14:paraId="2B0E564D" w14:textId="77777777" w:rsidR="008A0723" w:rsidRDefault="008A0723" w:rsidP="008A072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7420B5"/>
    <w:multiLevelType w:val="hybridMultilevel"/>
    <w:tmpl w:val="01FA136E"/>
    <w:lvl w:ilvl="0" w:tplc="D272F7C6">
      <w:start w:val="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BC36DC"/>
    <w:multiLevelType w:val="hybridMultilevel"/>
    <w:tmpl w:val="3F949A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047827"/>
    <w:multiLevelType w:val="hybridMultilevel"/>
    <w:tmpl w:val="68D8B368"/>
    <w:lvl w:ilvl="0" w:tplc="73CE1810">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B554033"/>
    <w:multiLevelType w:val="hybridMultilevel"/>
    <w:tmpl w:val="6458D8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F11"/>
    <w:rsid w:val="00003360"/>
    <w:rsid w:val="000115BA"/>
    <w:rsid w:val="00013407"/>
    <w:rsid w:val="00014484"/>
    <w:rsid w:val="000173C9"/>
    <w:rsid w:val="000248CD"/>
    <w:rsid w:val="000310C2"/>
    <w:rsid w:val="0004349E"/>
    <w:rsid w:val="00045171"/>
    <w:rsid w:val="00050CF8"/>
    <w:rsid w:val="000538FE"/>
    <w:rsid w:val="0006193D"/>
    <w:rsid w:val="0006433F"/>
    <w:rsid w:val="00074DFF"/>
    <w:rsid w:val="0007530C"/>
    <w:rsid w:val="00076A9E"/>
    <w:rsid w:val="00080F48"/>
    <w:rsid w:val="00081A5E"/>
    <w:rsid w:val="00082618"/>
    <w:rsid w:val="00087606"/>
    <w:rsid w:val="00090286"/>
    <w:rsid w:val="00092F7D"/>
    <w:rsid w:val="00094814"/>
    <w:rsid w:val="000A1A1B"/>
    <w:rsid w:val="000A56A4"/>
    <w:rsid w:val="000B2C6F"/>
    <w:rsid w:val="000C071F"/>
    <w:rsid w:val="000C7E90"/>
    <w:rsid w:val="000D0F1F"/>
    <w:rsid w:val="000E04A7"/>
    <w:rsid w:val="000E152D"/>
    <w:rsid w:val="000E25AA"/>
    <w:rsid w:val="00100586"/>
    <w:rsid w:val="0010241C"/>
    <w:rsid w:val="00107D96"/>
    <w:rsid w:val="001155BD"/>
    <w:rsid w:val="001203F9"/>
    <w:rsid w:val="00122DD1"/>
    <w:rsid w:val="00123746"/>
    <w:rsid w:val="00124834"/>
    <w:rsid w:val="00125219"/>
    <w:rsid w:val="001308EB"/>
    <w:rsid w:val="00131EC1"/>
    <w:rsid w:val="0013295C"/>
    <w:rsid w:val="00134FE0"/>
    <w:rsid w:val="00136681"/>
    <w:rsid w:val="00136CF7"/>
    <w:rsid w:val="0014102F"/>
    <w:rsid w:val="00141F02"/>
    <w:rsid w:val="00142C1C"/>
    <w:rsid w:val="001478ED"/>
    <w:rsid w:val="00153DBF"/>
    <w:rsid w:val="00154FCD"/>
    <w:rsid w:val="001560D9"/>
    <w:rsid w:val="00157ACA"/>
    <w:rsid w:val="0016138B"/>
    <w:rsid w:val="00161A19"/>
    <w:rsid w:val="00181510"/>
    <w:rsid w:val="0018749D"/>
    <w:rsid w:val="00187ABB"/>
    <w:rsid w:val="0019002B"/>
    <w:rsid w:val="00194F72"/>
    <w:rsid w:val="0019528E"/>
    <w:rsid w:val="001963B6"/>
    <w:rsid w:val="001A120D"/>
    <w:rsid w:val="001A2D1E"/>
    <w:rsid w:val="001A61A6"/>
    <w:rsid w:val="001C3644"/>
    <w:rsid w:val="001C3BF2"/>
    <w:rsid w:val="001C55C0"/>
    <w:rsid w:val="001C64B0"/>
    <w:rsid w:val="001C736B"/>
    <w:rsid w:val="001D39CA"/>
    <w:rsid w:val="001D574B"/>
    <w:rsid w:val="001E19E0"/>
    <w:rsid w:val="001E223A"/>
    <w:rsid w:val="001E40A7"/>
    <w:rsid w:val="001E5186"/>
    <w:rsid w:val="001E6AB1"/>
    <w:rsid w:val="001F4AF1"/>
    <w:rsid w:val="002047F1"/>
    <w:rsid w:val="002102FE"/>
    <w:rsid w:val="002110E1"/>
    <w:rsid w:val="00217664"/>
    <w:rsid w:val="002212AE"/>
    <w:rsid w:val="00221BF5"/>
    <w:rsid w:val="00222C60"/>
    <w:rsid w:val="002250F2"/>
    <w:rsid w:val="00225EAF"/>
    <w:rsid w:val="002303DC"/>
    <w:rsid w:val="00230C64"/>
    <w:rsid w:val="00241BC8"/>
    <w:rsid w:val="00254C6C"/>
    <w:rsid w:val="002608EC"/>
    <w:rsid w:val="002650C9"/>
    <w:rsid w:val="00273D76"/>
    <w:rsid w:val="00280A3B"/>
    <w:rsid w:val="002829D9"/>
    <w:rsid w:val="00282BCD"/>
    <w:rsid w:val="00286F6B"/>
    <w:rsid w:val="002B25A7"/>
    <w:rsid w:val="002C045F"/>
    <w:rsid w:val="002C1285"/>
    <w:rsid w:val="002C1999"/>
    <w:rsid w:val="002C1D76"/>
    <w:rsid w:val="002C2079"/>
    <w:rsid w:val="002C23CA"/>
    <w:rsid w:val="002D52C7"/>
    <w:rsid w:val="002E2467"/>
    <w:rsid w:val="002E3DE6"/>
    <w:rsid w:val="002E476B"/>
    <w:rsid w:val="002E485E"/>
    <w:rsid w:val="002F0461"/>
    <w:rsid w:val="002F1E79"/>
    <w:rsid w:val="002F59C7"/>
    <w:rsid w:val="003001CE"/>
    <w:rsid w:val="00310574"/>
    <w:rsid w:val="003165C3"/>
    <w:rsid w:val="0032494C"/>
    <w:rsid w:val="00354C5D"/>
    <w:rsid w:val="00354D47"/>
    <w:rsid w:val="003569F0"/>
    <w:rsid w:val="00361EFB"/>
    <w:rsid w:val="00362C9A"/>
    <w:rsid w:val="003637FB"/>
    <w:rsid w:val="00370ED8"/>
    <w:rsid w:val="00373370"/>
    <w:rsid w:val="003747B5"/>
    <w:rsid w:val="003833AE"/>
    <w:rsid w:val="00387EF2"/>
    <w:rsid w:val="00392013"/>
    <w:rsid w:val="00393F77"/>
    <w:rsid w:val="003A073E"/>
    <w:rsid w:val="003A4ED0"/>
    <w:rsid w:val="003A6369"/>
    <w:rsid w:val="003A6792"/>
    <w:rsid w:val="003A6E2F"/>
    <w:rsid w:val="003B166C"/>
    <w:rsid w:val="003C4A04"/>
    <w:rsid w:val="003C672C"/>
    <w:rsid w:val="003C7138"/>
    <w:rsid w:val="003D55FE"/>
    <w:rsid w:val="003D690E"/>
    <w:rsid w:val="003E670A"/>
    <w:rsid w:val="003F01AE"/>
    <w:rsid w:val="003F33A4"/>
    <w:rsid w:val="003F4E59"/>
    <w:rsid w:val="003F5A42"/>
    <w:rsid w:val="003F70C2"/>
    <w:rsid w:val="00414451"/>
    <w:rsid w:val="0041446B"/>
    <w:rsid w:val="00434B04"/>
    <w:rsid w:val="004458F0"/>
    <w:rsid w:val="00447870"/>
    <w:rsid w:val="004570D1"/>
    <w:rsid w:val="00457F29"/>
    <w:rsid w:val="00465024"/>
    <w:rsid w:val="00474F11"/>
    <w:rsid w:val="00481748"/>
    <w:rsid w:val="00481C75"/>
    <w:rsid w:val="00482850"/>
    <w:rsid w:val="00484044"/>
    <w:rsid w:val="00494D46"/>
    <w:rsid w:val="004A0A83"/>
    <w:rsid w:val="004A7286"/>
    <w:rsid w:val="004B125F"/>
    <w:rsid w:val="004C13AF"/>
    <w:rsid w:val="004C61E6"/>
    <w:rsid w:val="004C66E7"/>
    <w:rsid w:val="004D31A5"/>
    <w:rsid w:val="004E0055"/>
    <w:rsid w:val="004E3460"/>
    <w:rsid w:val="004F0101"/>
    <w:rsid w:val="004F2EB1"/>
    <w:rsid w:val="004F3D0D"/>
    <w:rsid w:val="004F4594"/>
    <w:rsid w:val="005108B8"/>
    <w:rsid w:val="00511946"/>
    <w:rsid w:val="00511CDC"/>
    <w:rsid w:val="00513DA2"/>
    <w:rsid w:val="0051701D"/>
    <w:rsid w:val="005304A8"/>
    <w:rsid w:val="005334F8"/>
    <w:rsid w:val="005342F0"/>
    <w:rsid w:val="00542D8D"/>
    <w:rsid w:val="00543BA0"/>
    <w:rsid w:val="005452E7"/>
    <w:rsid w:val="00547D80"/>
    <w:rsid w:val="00551A98"/>
    <w:rsid w:val="00563E6F"/>
    <w:rsid w:val="00567B9C"/>
    <w:rsid w:val="00570E18"/>
    <w:rsid w:val="00570EE9"/>
    <w:rsid w:val="00571127"/>
    <w:rsid w:val="00574883"/>
    <w:rsid w:val="0057743F"/>
    <w:rsid w:val="0059278F"/>
    <w:rsid w:val="00593C67"/>
    <w:rsid w:val="005A11E6"/>
    <w:rsid w:val="005A13F4"/>
    <w:rsid w:val="005A1708"/>
    <w:rsid w:val="005B61BD"/>
    <w:rsid w:val="005C28EE"/>
    <w:rsid w:val="005C3F0F"/>
    <w:rsid w:val="005C51ED"/>
    <w:rsid w:val="005C6F02"/>
    <w:rsid w:val="005C75B0"/>
    <w:rsid w:val="005D0821"/>
    <w:rsid w:val="005D1DCB"/>
    <w:rsid w:val="005D395B"/>
    <w:rsid w:val="005E00A6"/>
    <w:rsid w:val="005E51DC"/>
    <w:rsid w:val="005E6D19"/>
    <w:rsid w:val="005F6C07"/>
    <w:rsid w:val="0060617F"/>
    <w:rsid w:val="00607F69"/>
    <w:rsid w:val="00616020"/>
    <w:rsid w:val="0062522C"/>
    <w:rsid w:val="00631E7E"/>
    <w:rsid w:val="00633338"/>
    <w:rsid w:val="00641554"/>
    <w:rsid w:val="00642DCE"/>
    <w:rsid w:val="00646985"/>
    <w:rsid w:val="00650CF3"/>
    <w:rsid w:val="006526A0"/>
    <w:rsid w:val="00652D39"/>
    <w:rsid w:val="00656CB5"/>
    <w:rsid w:val="00661AF5"/>
    <w:rsid w:val="006626B8"/>
    <w:rsid w:val="00682151"/>
    <w:rsid w:val="00684C57"/>
    <w:rsid w:val="00685F1A"/>
    <w:rsid w:val="00690B0B"/>
    <w:rsid w:val="006970E0"/>
    <w:rsid w:val="006A1888"/>
    <w:rsid w:val="006A68DD"/>
    <w:rsid w:val="006B7C6F"/>
    <w:rsid w:val="006C4260"/>
    <w:rsid w:val="006D0B28"/>
    <w:rsid w:val="006D57AC"/>
    <w:rsid w:val="006E10DE"/>
    <w:rsid w:val="006E184E"/>
    <w:rsid w:val="006E75C4"/>
    <w:rsid w:val="006F0A29"/>
    <w:rsid w:val="007012F0"/>
    <w:rsid w:val="00704614"/>
    <w:rsid w:val="00704A9D"/>
    <w:rsid w:val="00704F31"/>
    <w:rsid w:val="007213BE"/>
    <w:rsid w:val="00724473"/>
    <w:rsid w:val="00727C50"/>
    <w:rsid w:val="0073532F"/>
    <w:rsid w:val="00735E2B"/>
    <w:rsid w:val="00740EFA"/>
    <w:rsid w:val="00752062"/>
    <w:rsid w:val="00756820"/>
    <w:rsid w:val="007678AD"/>
    <w:rsid w:val="00774874"/>
    <w:rsid w:val="0077749F"/>
    <w:rsid w:val="007823C9"/>
    <w:rsid w:val="00782791"/>
    <w:rsid w:val="0078706E"/>
    <w:rsid w:val="00793EB6"/>
    <w:rsid w:val="007A2AFB"/>
    <w:rsid w:val="007C66E4"/>
    <w:rsid w:val="007C7085"/>
    <w:rsid w:val="007E1531"/>
    <w:rsid w:val="007E1BE9"/>
    <w:rsid w:val="007E3A3F"/>
    <w:rsid w:val="007E6D50"/>
    <w:rsid w:val="007F081C"/>
    <w:rsid w:val="007F112B"/>
    <w:rsid w:val="00800B6C"/>
    <w:rsid w:val="00801463"/>
    <w:rsid w:val="00804918"/>
    <w:rsid w:val="0080677F"/>
    <w:rsid w:val="00807ECD"/>
    <w:rsid w:val="008115A7"/>
    <w:rsid w:val="00812C6F"/>
    <w:rsid w:val="008130DC"/>
    <w:rsid w:val="00823D50"/>
    <w:rsid w:val="00831855"/>
    <w:rsid w:val="00831B8E"/>
    <w:rsid w:val="008325D4"/>
    <w:rsid w:val="008371A2"/>
    <w:rsid w:val="00840E96"/>
    <w:rsid w:val="00842713"/>
    <w:rsid w:val="00847E55"/>
    <w:rsid w:val="00851A2A"/>
    <w:rsid w:val="00860DAB"/>
    <w:rsid w:val="008625AB"/>
    <w:rsid w:val="00867D5B"/>
    <w:rsid w:val="00877B14"/>
    <w:rsid w:val="008827F6"/>
    <w:rsid w:val="008A0723"/>
    <w:rsid w:val="008A306E"/>
    <w:rsid w:val="008A509C"/>
    <w:rsid w:val="008A7088"/>
    <w:rsid w:val="008B1F03"/>
    <w:rsid w:val="008B2168"/>
    <w:rsid w:val="008C0467"/>
    <w:rsid w:val="008C33B9"/>
    <w:rsid w:val="008C46C6"/>
    <w:rsid w:val="008C4DC7"/>
    <w:rsid w:val="008C64EF"/>
    <w:rsid w:val="008C7B2D"/>
    <w:rsid w:val="008D4EC8"/>
    <w:rsid w:val="008D63B6"/>
    <w:rsid w:val="008E325B"/>
    <w:rsid w:val="008E6571"/>
    <w:rsid w:val="008E75FA"/>
    <w:rsid w:val="008F1C18"/>
    <w:rsid w:val="008F1E73"/>
    <w:rsid w:val="008F636F"/>
    <w:rsid w:val="008F6DE3"/>
    <w:rsid w:val="00902FC4"/>
    <w:rsid w:val="009030EC"/>
    <w:rsid w:val="009075D6"/>
    <w:rsid w:val="00917AAC"/>
    <w:rsid w:val="0092074F"/>
    <w:rsid w:val="00921E19"/>
    <w:rsid w:val="00922943"/>
    <w:rsid w:val="00935086"/>
    <w:rsid w:val="009356BC"/>
    <w:rsid w:val="00940CE8"/>
    <w:rsid w:val="00941694"/>
    <w:rsid w:val="00944B9E"/>
    <w:rsid w:val="00950B87"/>
    <w:rsid w:val="009523E7"/>
    <w:rsid w:val="0095360C"/>
    <w:rsid w:val="00953E3C"/>
    <w:rsid w:val="00963CA5"/>
    <w:rsid w:val="00964455"/>
    <w:rsid w:val="00964888"/>
    <w:rsid w:val="00973651"/>
    <w:rsid w:val="009751A4"/>
    <w:rsid w:val="009775DB"/>
    <w:rsid w:val="00977E1E"/>
    <w:rsid w:val="0098414A"/>
    <w:rsid w:val="009934D3"/>
    <w:rsid w:val="00995A60"/>
    <w:rsid w:val="00997EBF"/>
    <w:rsid w:val="00997FD6"/>
    <w:rsid w:val="009A0400"/>
    <w:rsid w:val="009A5090"/>
    <w:rsid w:val="009B1211"/>
    <w:rsid w:val="009C36B2"/>
    <w:rsid w:val="009C6990"/>
    <w:rsid w:val="009C7C1A"/>
    <w:rsid w:val="009D139D"/>
    <w:rsid w:val="009D58D7"/>
    <w:rsid w:val="009D747E"/>
    <w:rsid w:val="009D7C27"/>
    <w:rsid w:val="009D7E5E"/>
    <w:rsid w:val="009E01F6"/>
    <w:rsid w:val="009E025A"/>
    <w:rsid w:val="009E0EA0"/>
    <w:rsid w:val="009E1488"/>
    <w:rsid w:val="009E62E5"/>
    <w:rsid w:val="009E69EF"/>
    <w:rsid w:val="009E6ECC"/>
    <w:rsid w:val="009F6411"/>
    <w:rsid w:val="009F732F"/>
    <w:rsid w:val="00A030A4"/>
    <w:rsid w:val="00A04136"/>
    <w:rsid w:val="00A12312"/>
    <w:rsid w:val="00A17718"/>
    <w:rsid w:val="00A2194E"/>
    <w:rsid w:val="00A22853"/>
    <w:rsid w:val="00A25906"/>
    <w:rsid w:val="00A348B0"/>
    <w:rsid w:val="00A43207"/>
    <w:rsid w:val="00A434AC"/>
    <w:rsid w:val="00A440C8"/>
    <w:rsid w:val="00A47212"/>
    <w:rsid w:val="00A54E6A"/>
    <w:rsid w:val="00A579BF"/>
    <w:rsid w:val="00A57A17"/>
    <w:rsid w:val="00A67D1E"/>
    <w:rsid w:val="00A7341D"/>
    <w:rsid w:val="00A742C6"/>
    <w:rsid w:val="00A759AA"/>
    <w:rsid w:val="00A76461"/>
    <w:rsid w:val="00A767A6"/>
    <w:rsid w:val="00A76E59"/>
    <w:rsid w:val="00A76FC2"/>
    <w:rsid w:val="00A83680"/>
    <w:rsid w:val="00A862C4"/>
    <w:rsid w:val="00A92385"/>
    <w:rsid w:val="00A9568A"/>
    <w:rsid w:val="00A97004"/>
    <w:rsid w:val="00AA4186"/>
    <w:rsid w:val="00AA479B"/>
    <w:rsid w:val="00AA48A0"/>
    <w:rsid w:val="00AA7052"/>
    <w:rsid w:val="00AB12C5"/>
    <w:rsid w:val="00AB51B5"/>
    <w:rsid w:val="00AC1495"/>
    <w:rsid w:val="00AC1D9C"/>
    <w:rsid w:val="00AD343A"/>
    <w:rsid w:val="00AD4276"/>
    <w:rsid w:val="00AE6C28"/>
    <w:rsid w:val="00AE6EFB"/>
    <w:rsid w:val="00AE78C6"/>
    <w:rsid w:val="00AF29C7"/>
    <w:rsid w:val="00AF72B6"/>
    <w:rsid w:val="00B03D54"/>
    <w:rsid w:val="00B03E2A"/>
    <w:rsid w:val="00B13375"/>
    <w:rsid w:val="00B2012B"/>
    <w:rsid w:val="00B26A55"/>
    <w:rsid w:val="00B301F5"/>
    <w:rsid w:val="00B344E6"/>
    <w:rsid w:val="00B37C8F"/>
    <w:rsid w:val="00B522FF"/>
    <w:rsid w:val="00B65D8A"/>
    <w:rsid w:val="00B734DD"/>
    <w:rsid w:val="00B74B1B"/>
    <w:rsid w:val="00B7604F"/>
    <w:rsid w:val="00B8104A"/>
    <w:rsid w:val="00B903B8"/>
    <w:rsid w:val="00B90DB3"/>
    <w:rsid w:val="00B92EF9"/>
    <w:rsid w:val="00B9621B"/>
    <w:rsid w:val="00B96415"/>
    <w:rsid w:val="00BA1140"/>
    <w:rsid w:val="00BA7A1A"/>
    <w:rsid w:val="00BB43F0"/>
    <w:rsid w:val="00BC52F0"/>
    <w:rsid w:val="00BC603F"/>
    <w:rsid w:val="00BD02D1"/>
    <w:rsid w:val="00BD0F60"/>
    <w:rsid w:val="00BD1ACB"/>
    <w:rsid w:val="00BD368F"/>
    <w:rsid w:val="00BD6B58"/>
    <w:rsid w:val="00BE4525"/>
    <w:rsid w:val="00BE52BC"/>
    <w:rsid w:val="00BE52E3"/>
    <w:rsid w:val="00BE6666"/>
    <w:rsid w:val="00BF0982"/>
    <w:rsid w:val="00BF4A5B"/>
    <w:rsid w:val="00BF76D9"/>
    <w:rsid w:val="00C042C9"/>
    <w:rsid w:val="00C11FB4"/>
    <w:rsid w:val="00C159C7"/>
    <w:rsid w:val="00C17B44"/>
    <w:rsid w:val="00C23257"/>
    <w:rsid w:val="00C355DD"/>
    <w:rsid w:val="00C35BD9"/>
    <w:rsid w:val="00C456EE"/>
    <w:rsid w:val="00C521AE"/>
    <w:rsid w:val="00C5510E"/>
    <w:rsid w:val="00C551B7"/>
    <w:rsid w:val="00C6077D"/>
    <w:rsid w:val="00C62836"/>
    <w:rsid w:val="00C64524"/>
    <w:rsid w:val="00C660D8"/>
    <w:rsid w:val="00C73EB0"/>
    <w:rsid w:val="00C841FB"/>
    <w:rsid w:val="00C85AB1"/>
    <w:rsid w:val="00C92FAA"/>
    <w:rsid w:val="00C96339"/>
    <w:rsid w:val="00CA4C0F"/>
    <w:rsid w:val="00CA5F62"/>
    <w:rsid w:val="00CA7FFD"/>
    <w:rsid w:val="00CB490E"/>
    <w:rsid w:val="00CB57F4"/>
    <w:rsid w:val="00CC0C43"/>
    <w:rsid w:val="00CD1356"/>
    <w:rsid w:val="00CD2B0F"/>
    <w:rsid w:val="00CD44ED"/>
    <w:rsid w:val="00CD4AEA"/>
    <w:rsid w:val="00CD5207"/>
    <w:rsid w:val="00CD57F3"/>
    <w:rsid w:val="00CD624B"/>
    <w:rsid w:val="00CD74EB"/>
    <w:rsid w:val="00CE1A1A"/>
    <w:rsid w:val="00CE35CD"/>
    <w:rsid w:val="00CE3E71"/>
    <w:rsid w:val="00CF3ED8"/>
    <w:rsid w:val="00CF5989"/>
    <w:rsid w:val="00CF6921"/>
    <w:rsid w:val="00D01039"/>
    <w:rsid w:val="00D03499"/>
    <w:rsid w:val="00D04C03"/>
    <w:rsid w:val="00D11989"/>
    <w:rsid w:val="00D12024"/>
    <w:rsid w:val="00D15B97"/>
    <w:rsid w:val="00D309BB"/>
    <w:rsid w:val="00D36C72"/>
    <w:rsid w:val="00D46814"/>
    <w:rsid w:val="00D51C83"/>
    <w:rsid w:val="00D60D5C"/>
    <w:rsid w:val="00D61268"/>
    <w:rsid w:val="00D71B8F"/>
    <w:rsid w:val="00D8206F"/>
    <w:rsid w:val="00D9230A"/>
    <w:rsid w:val="00D930EC"/>
    <w:rsid w:val="00D9474B"/>
    <w:rsid w:val="00D95591"/>
    <w:rsid w:val="00D97F2B"/>
    <w:rsid w:val="00DA1186"/>
    <w:rsid w:val="00DA1D16"/>
    <w:rsid w:val="00DA5069"/>
    <w:rsid w:val="00DB4EC1"/>
    <w:rsid w:val="00DB77DD"/>
    <w:rsid w:val="00DD544B"/>
    <w:rsid w:val="00DD7B0D"/>
    <w:rsid w:val="00DE04C3"/>
    <w:rsid w:val="00DE0B2B"/>
    <w:rsid w:val="00DE1670"/>
    <w:rsid w:val="00DE198B"/>
    <w:rsid w:val="00DE220D"/>
    <w:rsid w:val="00DE3E08"/>
    <w:rsid w:val="00DE43E7"/>
    <w:rsid w:val="00DE5829"/>
    <w:rsid w:val="00DE699F"/>
    <w:rsid w:val="00DF5766"/>
    <w:rsid w:val="00E15E3C"/>
    <w:rsid w:val="00E16330"/>
    <w:rsid w:val="00E21CC8"/>
    <w:rsid w:val="00E2230A"/>
    <w:rsid w:val="00E2334E"/>
    <w:rsid w:val="00E24E80"/>
    <w:rsid w:val="00E309E6"/>
    <w:rsid w:val="00E368FE"/>
    <w:rsid w:val="00E54AA8"/>
    <w:rsid w:val="00E57B96"/>
    <w:rsid w:val="00E623AD"/>
    <w:rsid w:val="00E66499"/>
    <w:rsid w:val="00E719A3"/>
    <w:rsid w:val="00E8316B"/>
    <w:rsid w:val="00E927E5"/>
    <w:rsid w:val="00E96D85"/>
    <w:rsid w:val="00E97553"/>
    <w:rsid w:val="00E97F27"/>
    <w:rsid w:val="00EA0A1C"/>
    <w:rsid w:val="00EA0CC8"/>
    <w:rsid w:val="00EB4284"/>
    <w:rsid w:val="00EB62F9"/>
    <w:rsid w:val="00EC1AFE"/>
    <w:rsid w:val="00EC2B0A"/>
    <w:rsid w:val="00EC2BD4"/>
    <w:rsid w:val="00ED089F"/>
    <w:rsid w:val="00ED0939"/>
    <w:rsid w:val="00ED3D79"/>
    <w:rsid w:val="00ED48E0"/>
    <w:rsid w:val="00EE32B8"/>
    <w:rsid w:val="00EE355B"/>
    <w:rsid w:val="00EE4049"/>
    <w:rsid w:val="00EE4956"/>
    <w:rsid w:val="00EE6D54"/>
    <w:rsid w:val="00F033ED"/>
    <w:rsid w:val="00F04506"/>
    <w:rsid w:val="00F17E75"/>
    <w:rsid w:val="00F21AD8"/>
    <w:rsid w:val="00F4027A"/>
    <w:rsid w:val="00F4118D"/>
    <w:rsid w:val="00F46088"/>
    <w:rsid w:val="00F50629"/>
    <w:rsid w:val="00F53A0A"/>
    <w:rsid w:val="00F552E4"/>
    <w:rsid w:val="00F553C6"/>
    <w:rsid w:val="00F628EB"/>
    <w:rsid w:val="00F63AFF"/>
    <w:rsid w:val="00F64FD0"/>
    <w:rsid w:val="00F763B1"/>
    <w:rsid w:val="00F85320"/>
    <w:rsid w:val="00F9290D"/>
    <w:rsid w:val="00F934D5"/>
    <w:rsid w:val="00F94C46"/>
    <w:rsid w:val="00F961BE"/>
    <w:rsid w:val="00FA2456"/>
    <w:rsid w:val="00FA362F"/>
    <w:rsid w:val="00FA6DAE"/>
    <w:rsid w:val="00FA7651"/>
    <w:rsid w:val="00FB1350"/>
    <w:rsid w:val="00FB497C"/>
    <w:rsid w:val="00FB4ECE"/>
    <w:rsid w:val="00FD3202"/>
    <w:rsid w:val="00FD6A5E"/>
    <w:rsid w:val="00FF49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FDD6D"/>
  <w15:docId w15:val="{E186FBFE-F7A1-45D9-A906-3AEFF2DA6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E8EBF5"/>
    </w:tc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E8EBF5"/>
    </w:tcPr>
  </w:style>
  <w:style w:type="table" w:customStyle="1" w:styleId="a1">
    <w:basedOn w:val="TableNormal"/>
    <w:tblPr>
      <w:tblStyleRowBandSize w:val="1"/>
      <w:tblStyleColBandSize w:val="1"/>
      <w:tblCellMar>
        <w:top w:w="100" w:type="dxa"/>
        <w:left w:w="100" w:type="dxa"/>
        <w:bottom w:w="100" w:type="dxa"/>
        <w:right w:w="100" w:type="dxa"/>
      </w:tblCellMar>
    </w:tblPr>
    <w:tcPr>
      <w:shd w:val="clear" w:color="auto" w:fill="E8EBF5"/>
    </w:tcPr>
  </w:style>
  <w:style w:type="table" w:customStyle="1" w:styleId="a2">
    <w:basedOn w:val="TableNormal"/>
    <w:tblPr>
      <w:tblStyleRowBandSize w:val="1"/>
      <w:tblStyleColBandSize w:val="1"/>
      <w:tblCellMar>
        <w:top w:w="100" w:type="dxa"/>
        <w:left w:w="100" w:type="dxa"/>
        <w:bottom w:w="100" w:type="dxa"/>
        <w:right w:w="100" w:type="dxa"/>
      </w:tblCellMar>
    </w:tblPr>
    <w:tcPr>
      <w:shd w:val="clear" w:color="auto" w:fill="E8EBF5"/>
    </w:tcPr>
  </w:style>
  <w:style w:type="paragraph" w:styleId="BalloonText">
    <w:name w:val="Balloon Text"/>
    <w:basedOn w:val="Normal"/>
    <w:link w:val="BalloonTextChar"/>
    <w:uiPriority w:val="99"/>
    <w:semiHidden/>
    <w:unhideWhenUsed/>
    <w:rsid w:val="007A2AF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2AF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53E3C"/>
    <w:rPr>
      <w:sz w:val="16"/>
      <w:szCs w:val="16"/>
    </w:rPr>
  </w:style>
  <w:style w:type="paragraph" w:styleId="CommentText">
    <w:name w:val="annotation text"/>
    <w:basedOn w:val="Normal"/>
    <w:link w:val="CommentTextChar"/>
    <w:uiPriority w:val="99"/>
    <w:unhideWhenUsed/>
    <w:rsid w:val="00953E3C"/>
    <w:pPr>
      <w:spacing w:line="240" w:lineRule="auto"/>
    </w:pPr>
    <w:rPr>
      <w:sz w:val="20"/>
      <w:szCs w:val="20"/>
    </w:rPr>
  </w:style>
  <w:style w:type="character" w:customStyle="1" w:styleId="CommentTextChar">
    <w:name w:val="Comment Text Char"/>
    <w:basedOn w:val="DefaultParagraphFont"/>
    <w:link w:val="CommentText"/>
    <w:uiPriority w:val="99"/>
    <w:rsid w:val="00953E3C"/>
    <w:rPr>
      <w:sz w:val="20"/>
      <w:szCs w:val="20"/>
    </w:rPr>
  </w:style>
  <w:style w:type="paragraph" w:styleId="CommentSubject">
    <w:name w:val="annotation subject"/>
    <w:basedOn w:val="CommentText"/>
    <w:next w:val="CommentText"/>
    <w:link w:val="CommentSubjectChar"/>
    <w:uiPriority w:val="99"/>
    <w:semiHidden/>
    <w:unhideWhenUsed/>
    <w:rsid w:val="00953E3C"/>
    <w:rPr>
      <w:b/>
      <w:bCs/>
    </w:rPr>
  </w:style>
  <w:style w:type="character" w:customStyle="1" w:styleId="CommentSubjectChar">
    <w:name w:val="Comment Subject Char"/>
    <w:basedOn w:val="CommentTextChar"/>
    <w:link w:val="CommentSubject"/>
    <w:uiPriority w:val="99"/>
    <w:semiHidden/>
    <w:rsid w:val="00953E3C"/>
    <w:rPr>
      <w:b/>
      <w:bCs/>
      <w:sz w:val="20"/>
      <w:szCs w:val="20"/>
    </w:rPr>
  </w:style>
  <w:style w:type="paragraph" w:styleId="Bibliography">
    <w:name w:val="Bibliography"/>
    <w:basedOn w:val="Normal"/>
    <w:next w:val="Normal"/>
    <w:uiPriority w:val="37"/>
    <w:unhideWhenUsed/>
    <w:rsid w:val="00187ABB"/>
    <w:pPr>
      <w:tabs>
        <w:tab w:val="left" w:pos="380"/>
      </w:tabs>
      <w:spacing w:after="240" w:line="240" w:lineRule="auto"/>
      <w:ind w:left="384" w:hanging="384"/>
    </w:pPr>
  </w:style>
  <w:style w:type="character" w:styleId="Hyperlink">
    <w:name w:val="Hyperlink"/>
    <w:basedOn w:val="DefaultParagraphFont"/>
    <w:uiPriority w:val="99"/>
    <w:unhideWhenUsed/>
    <w:rsid w:val="00685F1A"/>
    <w:rPr>
      <w:color w:val="0000FF" w:themeColor="hyperlink"/>
      <w:u w:val="single"/>
    </w:rPr>
  </w:style>
  <w:style w:type="table" w:styleId="LightGrid">
    <w:name w:val="Light Grid"/>
    <w:basedOn w:val="TableNormal"/>
    <w:uiPriority w:val="62"/>
    <w:rsid w:val="00CF5989"/>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olorfulGrid">
    <w:name w:val="Colorful Grid"/>
    <w:basedOn w:val="TableNormal"/>
    <w:uiPriority w:val="73"/>
    <w:rsid w:val="00CF5989"/>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rsid w:val="00CF5989"/>
    <w:pPr>
      <w:spacing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8E75FA"/>
    <w:pPr>
      <w:ind w:left="720"/>
      <w:contextualSpacing/>
    </w:pPr>
  </w:style>
  <w:style w:type="character" w:styleId="SubtleEmphasis">
    <w:name w:val="Subtle Emphasis"/>
    <w:basedOn w:val="DefaultParagraphFont"/>
    <w:uiPriority w:val="19"/>
    <w:qFormat/>
    <w:rsid w:val="00FA362F"/>
    <w:rPr>
      <w:i/>
      <w:iCs/>
      <w:color w:val="808080" w:themeColor="text1" w:themeTint="7F"/>
    </w:rPr>
  </w:style>
  <w:style w:type="table" w:styleId="TableGrid">
    <w:name w:val="Table Grid"/>
    <w:basedOn w:val="TableNormal"/>
    <w:uiPriority w:val="39"/>
    <w:unhideWhenUsed/>
    <w:rsid w:val="008115A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pc411">
    <w:name w:val="_rpc_411"/>
    <w:basedOn w:val="DefaultParagraphFont"/>
    <w:rsid w:val="0041446B"/>
  </w:style>
  <w:style w:type="table" w:styleId="MediumShading2-Accent2">
    <w:name w:val="Medium Shading 2 Accent 2"/>
    <w:basedOn w:val="TableNormal"/>
    <w:uiPriority w:val="64"/>
    <w:rsid w:val="008B2168"/>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8B2168"/>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Revision">
    <w:name w:val="Revision"/>
    <w:hidden/>
    <w:uiPriority w:val="99"/>
    <w:semiHidden/>
    <w:rsid w:val="00ED3D79"/>
    <w:pPr>
      <w:spacing w:line="240" w:lineRule="auto"/>
    </w:pPr>
  </w:style>
  <w:style w:type="paragraph" w:styleId="Header">
    <w:name w:val="header"/>
    <w:basedOn w:val="Normal"/>
    <w:link w:val="HeaderChar"/>
    <w:uiPriority w:val="99"/>
    <w:unhideWhenUsed/>
    <w:rsid w:val="008A0723"/>
    <w:pPr>
      <w:tabs>
        <w:tab w:val="center" w:pos="4680"/>
        <w:tab w:val="right" w:pos="9360"/>
      </w:tabs>
      <w:spacing w:line="240" w:lineRule="auto"/>
    </w:pPr>
  </w:style>
  <w:style w:type="character" w:customStyle="1" w:styleId="HeaderChar">
    <w:name w:val="Header Char"/>
    <w:basedOn w:val="DefaultParagraphFont"/>
    <w:link w:val="Header"/>
    <w:uiPriority w:val="99"/>
    <w:rsid w:val="008A0723"/>
  </w:style>
  <w:style w:type="paragraph" w:styleId="Footer">
    <w:name w:val="footer"/>
    <w:basedOn w:val="Normal"/>
    <w:link w:val="FooterChar"/>
    <w:uiPriority w:val="99"/>
    <w:unhideWhenUsed/>
    <w:rsid w:val="008A0723"/>
    <w:pPr>
      <w:tabs>
        <w:tab w:val="center" w:pos="4680"/>
        <w:tab w:val="right" w:pos="9360"/>
      </w:tabs>
      <w:spacing w:line="240" w:lineRule="auto"/>
    </w:pPr>
  </w:style>
  <w:style w:type="character" w:customStyle="1" w:styleId="FooterChar">
    <w:name w:val="Footer Char"/>
    <w:basedOn w:val="DefaultParagraphFont"/>
    <w:link w:val="Footer"/>
    <w:uiPriority w:val="99"/>
    <w:rsid w:val="008A07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76667265">
      <w:bodyDiv w:val="1"/>
      <w:marLeft w:val="0"/>
      <w:marRight w:val="0"/>
      <w:marTop w:val="0"/>
      <w:marBottom w:val="0"/>
      <w:divBdr>
        <w:top w:val="none" w:sz="0" w:space="0" w:color="auto"/>
        <w:left w:val="none" w:sz="0" w:space="0" w:color="auto"/>
        <w:bottom w:val="none" w:sz="0" w:space="0" w:color="auto"/>
        <w:right w:val="none" w:sz="0" w:space="0" w:color="auto"/>
      </w:divBdr>
      <w:divsChild>
        <w:div w:id="1573197858">
          <w:marLeft w:val="0"/>
          <w:marRight w:val="0"/>
          <w:marTop w:val="0"/>
          <w:marBottom w:val="0"/>
          <w:divBdr>
            <w:top w:val="none" w:sz="0" w:space="0" w:color="auto"/>
            <w:left w:val="none" w:sz="0" w:space="0" w:color="auto"/>
            <w:bottom w:val="none" w:sz="0" w:space="0" w:color="auto"/>
            <w:right w:val="none" w:sz="0" w:space="0" w:color="auto"/>
          </w:divBdr>
          <w:divsChild>
            <w:div w:id="1794249475">
              <w:marLeft w:val="0"/>
              <w:marRight w:val="0"/>
              <w:marTop w:val="0"/>
              <w:marBottom w:val="0"/>
              <w:divBdr>
                <w:top w:val="none" w:sz="0" w:space="0" w:color="auto"/>
                <w:left w:val="none" w:sz="0" w:space="0" w:color="auto"/>
                <w:bottom w:val="none" w:sz="0" w:space="0" w:color="auto"/>
                <w:right w:val="none" w:sz="0" w:space="0" w:color="auto"/>
              </w:divBdr>
              <w:divsChild>
                <w:div w:id="82997362">
                  <w:marLeft w:val="0"/>
                  <w:marRight w:val="0"/>
                  <w:marTop w:val="0"/>
                  <w:marBottom w:val="0"/>
                  <w:divBdr>
                    <w:top w:val="none" w:sz="0" w:space="0" w:color="auto"/>
                    <w:left w:val="none" w:sz="0" w:space="0" w:color="auto"/>
                    <w:bottom w:val="none" w:sz="0" w:space="0" w:color="auto"/>
                    <w:right w:val="none" w:sz="0" w:space="0" w:color="auto"/>
                  </w:divBdr>
                  <w:divsChild>
                    <w:div w:id="584463317">
                      <w:marLeft w:val="0"/>
                      <w:marRight w:val="0"/>
                      <w:marTop w:val="0"/>
                      <w:marBottom w:val="0"/>
                      <w:divBdr>
                        <w:top w:val="none" w:sz="0" w:space="0" w:color="auto"/>
                        <w:left w:val="none" w:sz="0" w:space="0" w:color="auto"/>
                        <w:bottom w:val="none" w:sz="0" w:space="0" w:color="auto"/>
                        <w:right w:val="none" w:sz="0" w:space="0" w:color="auto"/>
                      </w:divBdr>
                      <w:divsChild>
                        <w:div w:id="821391015">
                          <w:marLeft w:val="0"/>
                          <w:marRight w:val="0"/>
                          <w:marTop w:val="0"/>
                          <w:marBottom w:val="0"/>
                          <w:divBdr>
                            <w:top w:val="none" w:sz="0" w:space="0" w:color="auto"/>
                            <w:left w:val="none" w:sz="0" w:space="0" w:color="auto"/>
                            <w:bottom w:val="none" w:sz="0" w:space="0" w:color="auto"/>
                            <w:right w:val="none" w:sz="0" w:space="0" w:color="auto"/>
                          </w:divBdr>
                          <w:divsChild>
                            <w:div w:id="812065162">
                              <w:marLeft w:val="0"/>
                              <w:marRight w:val="0"/>
                              <w:marTop w:val="0"/>
                              <w:marBottom w:val="0"/>
                              <w:divBdr>
                                <w:top w:val="none" w:sz="0" w:space="0" w:color="auto"/>
                                <w:left w:val="single" w:sz="6" w:space="0" w:color="E5E3E3"/>
                                <w:bottom w:val="none" w:sz="0" w:space="0" w:color="auto"/>
                                <w:right w:val="none" w:sz="0" w:space="0" w:color="auto"/>
                              </w:divBdr>
                              <w:divsChild>
                                <w:div w:id="2134862733">
                                  <w:marLeft w:val="0"/>
                                  <w:marRight w:val="0"/>
                                  <w:marTop w:val="0"/>
                                  <w:marBottom w:val="0"/>
                                  <w:divBdr>
                                    <w:top w:val="none" w:sz="0" w:space="0" w:color="auto"/>
                                    <w:left w:val="none" w:sz="0" w:space="0" w:color="auto"/>
                                    <w:bottom w:val="none" w:sz="0" w:space="0" w:color="auto"/>
                                    <w:right w:val="none" w:sz="0" w:space="0" w:color="auto"/>
                                  </w:divBdr>
                                  <w:divsChild>
                                    <w:div w:id="352538266">
                                      <w:marLeft w:val="0"/>
                                      <w:marRight w:val="0"/>
                                      <w:marTop w:val="0"/>
                                      <w:marBottom w:val="0"/>
                                      <w:divBdr>
                                        <w:top w:val="none" w:sz="0" w:space="0" w:color="auto"/>
                                        <w:left w:val="none" w:sz="0" w:space="0" w:color="auto"/>
                                        <w:bottom w:val="none" w:sz="0" w:space="0" w:color="auto"/>
                                        <w:right w:val="none" w:sz="0" w:space="0" w:color="auto"/>
                                      </w:divBdr>
                                      <w:divsChild>
                                        <w:div w:id="1348943570">
                                          <w:marLeft w:val="0"/>
                                          <w:marRight w:val="0"/>
                                          <w:marTop w:val="0"/>
                                          <w:marBottom w:val="0"/>
                                          <w:divBdr>
                                            <w:top w:val="none" w:sz="0" w:space="0" w:color="auto"/>
                                            <w:left w:val="none" w:sz="0" w:space="0" w:color="auto"/>
                                            <w:bottom w:val="none" w:sz="0" w:space="0" w:color="auto"/>
                                            <w:right w:val="none" w:sz="0" w:space="0" w:color="auto"/>
                                          </w:divBdr>
                                          <w:divsChild>
                                            <w:div w:id="1928146916">
                                              <w:marLeft w:val="0"/>
                                              <w:marRight w:val="0"/>
                                              <w:marTop w:val="0"/>
                                              <w:marBottom w:val="0"/>
                                              <w:divBdr>
                                                <w:top w:val="none" w:sz="0" w:space="0" w:color="auto"/>
                                                <w:left w:val="none" w:sz="0" w:space="0" w:color="auto"/>
                                                <w:bottom w:val="none" w:sz="0" w:space="0" w:color="auto"/>
                                                <w:right w:val="none" w:sz="0" w:space="0" w:color="auto"/>
                                              </w:divBdr>
                                              <w:divsChild>
                                                <w:div w:id="1396321519">
                                                  <w:marLeft w:val="0"/>
                                                  <w:marRight w:val="0"/>
                                                  <w:marTop w:val="0"/>
                                                  <w:marBottom w:val="0"/>
                                                  <w:divBdr>
                                                    <w:top w:val="none" w:sz="0" w:space="0" w:color="auto"/>
                                                    <w:left w:val="none" w:sz="0" w:space="0" w:color="auto"/>
                                                    <w:bottom w:val="none" w:sz="0" w:space="0" w:color="auto"/>
                                                    <w:right w:val="none" w:sz="0" w:space="0" w:color="auto"/>
                                                  </w:divBdr>
                                                  <w:divsChild>
                                                    <w:div w:id="1408767140">
                                                      <w:marLeft w:val="0"/>
                                                      <w:marRight w:val="0"/>
                                                      <w:marTop w:val="0"/>
                                                      <w:marBottom w:val="0"/>
                                                      <w:divBdr>
                                                        <w:top w:val="none" w:sz="0" w:space="0" w:color="auto"/>
                                                        <w:left w:val="none" w:sz="0" w:space="0" w:color="auto"/>
                                                        <w:bottom w:val="none" w:sz="0" w:space="0" w:color="auto"/>
                                                        <w:right w:val="none" w:sz="0" w:space="0" w:color="auto"/>
                                                      </w:divBdr>
                                                      <w:divsChild>
                                                        <w:div w:id="706298106">
                                                          <w:marLeft w:val="480"/>
                                                          <w:marRight w:val="0"/>
                                                          <w:marTop w:val="0"/>
                                                          <w:marBottom w:val="0"/>
                                                          <w:divBdr>
                                                            <w:top w:val="none" w:sz="0" w:space="0" w:color="auto"/>
                                                            <w:left w:val="none" w:sz="0" w:space="0" w:color="auto"/>
                                                            <w:bottom w:val="none" w:sz="0" w:space="0" w:color="auto"/>
                                                            <w:right w:val="none" w:sz="0" w:space="0" w:color="auto"/>
                                                          </w:divBdr>
                                                          <w:divsChild>
                                                            <w:div w:id="2131629972">
                                                              <w:marLeft w:val="0"/>
                                                              <w:marRight w:val="0"/>
                                                              <w:marTop w:val="0"/>
                                                              <w:marBottom w:val="0"/>
                                                              <w:divBdr>
                                                                <w:top w:val="none" w:sz="0" w:space="0" w:color="auto"/>
                                                                <w:left w:val="none" w:sz="0" w:space="0" w:color="auto"/>
                                                                <w:bottom w:val="none" w:sz="0" w:space="0" w:color="auto"/>
                                                                <w:right w:val="none" w:sz="0" w:space="0" w:color="auto"/>
                                                              </w:divBdr>
                                                              <w:divsChild>
                                                                <w:div w:id="824249238">
                                                                  <w:marLeft w:val="0"/>
                                                                  <w:marRight w:val="0"/>
                                                                  <w:marTop w:val="0"/>
                                                                  <w:marBottom w:val="0"/>
                                                                  <w:divBdr>
                                                                    <w:top w:val="none" w:sz="0" w:space="0" w:color="auto"/>
                                                                    <w:left w:val="none" w:sz="0" w:space="0" w:color="auto"/>
                                                                    <w:bottom w:val="none" w:sz="0" w:space="0" w:color="auto"/>
                                                                    <w:right w:val="none" w:sz="0" w:space="0" w:color="auto"/>
                                                                  </w:divBdr>
                                                                  <w:divsChild>
                                                                    <w:div w:id="2092653275">
                                                                      <w:marLeft w:val="0"/>
                                                                      <w:marRight w:val="0"/>
                                                                      <w:marTop w:val="0"/>
                                                                      <w:marBottom w:val="0"/>
                                                                      <w:divBdr>
                                                                        <w:top w:val="none" w:sz="0" w:space="0" w:color="auto"/>
                                                                        <w:left w:val="none" w:sz="0" w:space="0" w:color="auto"/>
                                                                        <w:bottom w:val="none" w:sz="0" w:space="0" w:color="auto"/>
                                                                        <w:right w:val="none" w:sz="0" w:space="0" w:color="auto"/>
                                                                      </w:divBdr>
                                                                      <w:divsChild>
                                                                        <w:div w:id="2118673335">
                                                                          <w:marLeft w:val="0"/>
                                                                          <w:marRight w:val="0"/>
                                                                          <w:marTop w:val="0"/>
                                                                          <w:marBottom w:val="0"/>
                                                                          <w:divBdr>
                                                                            <w:top w:val="none" w:sz="0" w:space="0" w:color="auto"/>
                                                                            <w:left w:val="none" w:sz="0" w:space="0" w:color="auto"/>
                                                                            <w:bottom w:val="none" w:sz="0" w:space="0" w:color="auto"/>
                                                                            <w:right w:val="none" w:sz="0" w:space="0" w:color="auto"/>
                                                                          </w:divBdr>
                                                                          <w:divsChild>
                                                                            <w:div w:id="1263993819">
                                                                              <w:marLeft w:val="0"/>
                                                                              <w:marRight w:val="0"/>
                                                                              <w:marTop w:val="0"/>
                                                                              <w:marBottom w:val="0"/>
                                                                              <w:divBdr>
                                                                                <w:top w:val="none" w:sz="0" w:space="0" w:color="auto"/>
                                                                                <w:left w:val="none" w:sz="0" w:space="0" w:color="auto"/>
                                                                                <w:bottom w:val="none" w:sz="0" w:space="0" w:color="auto"/>
                                                                                <w:right w:val="none" w:sz="0" w:space="0" w:color="auto"/>
                                                                              </w:divBdr>
                                                                              <w:divsChild>
                                                                                <w:div w:id="888304139">
                                                                                  <w:marLeft w:val="0"/>
                                                                                  <w:marRight w:val="0"/>
                                                                                  <w:marTop w:val="0"/>
                                                                                  <w:marBottom w:val="0"/>
                                                                                  <w:divBdr>
                                                                                    <w:top w:val="none" w:sz="0" w:space="0" w:color="auto"/>
                                                                                    <w:left w:val="none" w:sz="0" w:space="0" w:color="auto"/>
                                                                                    <w:bottom w:val="single" w:sz="6" w:space="23" w:color="auto"/>
                                                                                    <w:right w:val="none" w:sz="0" w:space="0" w:color="auto"/>
                                                                                  </w:divBdr>
                                                                                  <w:divsChild>
                                                                                    <w:div w:id="429935412">
                                                                                      <w:marLeft w:val="0"/>
                                                                                      <w:marRight w:val="0"/>
                                                                                      <w:marTop w:val="0"/>
                                                                                      <w:marBottom w:val="0"/>
                                                                                      <w:divBdr>
                                                                                        <w:top w:val="none" w:sz="0" w:space="0" w:color="auto"/>
                                                                                        <w:left w:val="none" w:sz="0" w:space="0" w:color="auto"/>
                                                                                        <w:bottom w:val="none" w:sz="0" w:space="0" w:color="auto"/>
                                                                                        <w:right w:val="none" w:sz="0" w:space="0" w:color="auto"/>
                                                                                      </w:divBdr>
                                                                                      <w:divsChild>
                                                                                        <w:div w:id="1273629037">
                                                                                          <w:marLeft w:val="0"/>
                                                                                          <w:marRight w:val="0"/>
                                                                                          <w:marTop w:val="0"/>
                                                                                          <w:marBottom w:val="0"/>
                                                                                          <w:divBdr>
                                                                                            <w:top w:val="none" w:sz="0" w:space="0" w:color="auto"/>
                                                                                            <w:left w:val="none" w:sz="0" w:space="0" w:color="auto"/>
                                                                                            <w:bottom w:val="none" w:sz="0" w:space="0" w:color="auto"/>
                                                                                            <w:right w:val="none" w:sz="0" w:space="0" w:color="auto"/>
                                                                                          </w:divBdr>
                                                                                          <w:divsChild>
                                                                                            <w:div w:id="33428076">
                                                                                              <w:marLeft w:val="0"/>
                                                                                              <w:marRight w:val="0"/>
                                                                                              <w:marTop w:val="0"/>
                                                                                              <w:marBottom w:val="0"/>
                                                                                              <w:divBdr>
                                                                                                <w:top w:val="none" w:sz="0" w:space="0" w:color="auto"/>
                                                                                                <w:left w:val="none" w:sz="0" w:space="0" w:color="auto"/>
                                                                                                <w:bottom w:val="none" w:sz="0" w:space="0" w:color="auto"/>
                                                                                                <w:right w:val="none" w:sz="0" w:space="0" w:color="auto"/>
                                                                                              </w:divBdr>
                                                                                              <w:divsChild>
                                                                                                <w:div w:id="548106948">
                                                                                                  <w:marLeft w:val="0"/>
                                                                                                  <w:marRight w:val="0"/>
                                                                                                  <w:marTop w:val="0"/>
                                                                                                  <w:marBottom w:val="0"/>
                                                                                                  <w:divBdr>
                                                                                                    <w:top w:val="none" w:sz="0" w:space="0" w:color="auto"/>
                                                                                                    <w:left w:val="none" w:sz="0" w:space="0" w:color="auto"/>
                                                                                                    <w:bottom w:val="none" w:sz="0" w:space="0" w:color="auto"/>
                                                                                                    <w:right w:val="none" w:sz="0" w:space="0" w:color="auto"/>
                                                                                                  </w:divBdr>
                                                                                                  <w:divsChild>
                                                                                                    <w:div w:id="47606902">
                                                                                                      <w:marLeft w:val="0"/>
                                                                                                      <w:marRight w:val="0"/>
                                                                                                      <w:marTop w:val="0"/>
                                                                                                      <w:marBottom w:val="0"/>
                                                                                                      <w:divBdr>
                                                                                                        <w:top w:val="none" w:sz="0" w:space="0" w:color="auto"/>
                                                                                                        <w:left w:val="none" w:sz="0" w:space="0" w:color="auto"/>
                                                                                                        <w:bottom w:val="none" w:sz="0" w:space="0" w:color="auto"/>
                                                                                                        <w:right w:val="none" w:sz="0" w:space="0" w:color="auto"/>
                                                                                                      </w:divBdr>
                                                                                                      <w:divsChild>
                                                                                                        <w:div w:id="620188835">
                                                                                                          <w:marLeft w:val="0"/>
                                                                                                          <w:marRight w:val="0"/>
                                                                                                          <w:marTop w:val="0"/>
                                                                                                          <w:marBottom w:val="0"/>
                                                                                                          <w:divBdr>
                                                                                                            <w:top w:val="none" w:sz="0" w:space="0" w:color="auto"/>
                                                                                                            <w:left w:val="none" w:sz="0" w:space="0" w:color="auto"/>
                                                                                                            <w:bottom w:val="none" w:sz="0" w:space="0" w:color="auto"/>
                                                                                                            <w:right w:val="none" w:sz="0" w:space="0" w:color="auto"/>
                                                                                                          </w:divBdr>
                                                                                                        </w:div>
                                                                                                        <w:div w:id="20244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30E44D67245574987380455420B3C36" ma:contentTypeVersion="12" ma:contentTypeDescription="Create a new document." ma:contentTypeScope="" ma:versionID="1c3d796a046d4fc0b772ee643a4094ed">
  <xsd:schema xmlns:xsd="http://www.w3.org/2001/XMLSchema" xmlns:xs="http://www.w3.org/2001/XMLSchema" xmlns:p="http://schemas.microsoft.com/office/2006/metadata/properties" xmlns:ns1="http://schemas.microsoft.com/sharepoint/v3" xmlns:ns3="9c1e250c-e599-4236-819c-611f226feb82" targetNamespace="http://schemas.microsoft.com/office/2006/metadata/properties" ma:root="true" ma:fieldsID="9e3f74665d171256cc9fbba972718316" ns1:_="" ns3:_="">
    <xsd:import namespace="http://schemas.microsoft.com/sharepoint/v3"/>
    <xsd:import namespace="9c1e250c-e599-4236-819c-611f226feb8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1e250c-e599-4236-819c-611f226feb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8D2398-0EA3-4604-A97B-3AA8A86550F3}">
  <ds:schemaRefs>
    <ds:schemaRef ds:uri="http://purl.org/dc/terms/"/>
    <ds:schemaRef ds:uri="http://schemas.microsoft.com/office/infopath/2007/PartnerControls"/>
    <ds:schemaRef ds:uri="9c1e250c-e599-4236-819c-611f226feb82"/>
    <ds:schemaRef ds:uri="http://purl.org/dc/dcmitype/"/>
    <ds:schemaRef ds:uri="http://purl.org/dc/elements/1.1/"/>
    <ds:schemaRef ds:uri="http://schemas.openxmlformats.org/package/2006/metadata/core-properties"/>
    <ds:schemaRef ds:uri="http://schemas.microsoft.com/office/2006/documentManagement/types"/>
    <ds:schemaRef ds:uri="http://schemas.microsoft.com/sharepoint/v3"/>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825E2A37-CCFC-45B4-9792-B6872CA8D2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c1e250c-e599-4236-819c-611f226feb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8F2B06-88A9-40F8-9EB9-9CF29A7BF330}">
  <ds:schemaRefs>
    <ds:schemaRef ds:uri="http://schemas.microsoft.com/sharepoint/v3/contenttype/forms"/>
  </ds:schemaRefs>
</ds:datastoreItem>
</file>

<file path=customXml/itemProps4.xml><?xml version="1.0" encoding="utf-8"?>
<ds:datastoreItem xmlns:ds="http://schemas.openxmlformats.org/officeDocument/2006/customXml" ds:itemID="{952674AC-FEA8-407C-92A4-7BA3DD527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787</Words>
  <Characters>448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Rady Children's Hospital San Diego</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tnayaka, Kanishka MD</dc:creator>
  <cp:lastModifiedBy>Davtyan, Arpine</cp:lastModifiedBy>
  <cp:revision>3</cp:revision>
  <dcterms:created xsi:type="dcterms:W3CDTF">2021-11-22T04:28:00Z</dcterms:created>
  <dcterms:modified xsi:type="dcterms:W3CDTF">2021-11-22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IWGCznxb"/&gt;&lt;style id="http://www.zotero.org/styles/vancouver" locale="en-US" hasBibliography="1" bibliographyStyleHasBeenSet="1"/&gt;&lt;prefs&gt;&lt;pref name="fieldType" value="Field"/&gt;&lt;/prefs&gt;&lt;/data&gt;</vt:lpwstr>
  </property>
  <property fmtid="{D5CDD505-2E9C-101B-9397-08002B2CF9AE}" pid="3" name="ContentTypeId">
    <vt:lpwstr>0x010100530E44D67245574987380455420B3C36</vt:lpwstr>
  </property>
</Properties>
</file>